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19112" w14:textId="1AE340B4" w:rsidR="00406139" w:rsidRPr="002B2617" w:rsidRDefault="00406139" w:rsidP="007D194B">
      <w:pPr>
        <w:widowControl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2B2617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2B2617">
        <w:rPr>
          <w:rFonts w:ascii="Times New Roman" w:hAnsi="Times New Roman" w:cs="Times New Roman"/>
          <w:b/>
          <w:sz w:val="32"/>
          <w:szCs w:val="32"/>
        </w:rPr>
        <w:t xml:space="preserve">upplementary materials </w:t>
      </w:r>
    </w:p>
    <w:p w14:paraId="58DD6133" w14:textId="56AC1C11" w:rsidR="0094534A" w:rsidRDefault="0094534A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14:paraId="30CAC9A3" w14:textId="38315D84" w:rsidR="0094534A" w:rsidRPr="00D35584" w:rsidRDefault="0094534A" w:rsidP="0094534A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D35584">
        <w:rPr>
          <w:rFonts w:ascii="Times New Roman" w:hAnsi="Times New Roman" w:cs="Times New Roman"/>
          <w:b/>
          <w:sz w:val="24"/>
          <w:szCs w:val="24"/>
        </w:rPr>
        <w:t xml:space="preserve"> Legend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6EA649A7" w14:textId="77777777" w:rsidR="0094534A" w:rsidRPr="0094534A" w:rsidRDefault="0094534A" w:rsidP="009453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534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4534A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94534A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</w:p>
    <w:p w14:paraId="7C648AE5" w14:textId="77777777" w:rsidR="0094534A" w:rsidRPr="0094534A" w:rsidRDefault="0094534A" w:rsidP="009453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534A">
        <w:rPr>
          <w:rFonts w:ascii="Times New Roman" w:hAnsi="Times New Roman" w:cs="Times New Roman" w:hint="eastAsia"/>
          <w:sz w:val="24"/>
          <w:szCs w:val="24"/>
        </w:rPr>
        <w:t>T</w:t>
      </w:r>
      <w:r w:rsidRPr="0094534A">
        <w:rPr>
          <w:rFonts w:ascii="Times New Roman" w:hAnsi="Times New Roman" w:cs="Times New Roman"/>
          <w:sz w:val="24"/>
          <w:szCs w:val="24"/>
        </w:rPr>
        <w:t xml:space="preserve">he number of HPV-16 genome reads detected in control saliva, </w:t>
      </w:r>
      <w:proofErr w:type="spellStart"/>
      <w:r w:rsidRPr="0094534A">
        <w:rPr>
          <w:rFonts w:ascii="Times New Roman" w:hAnsi="Times New Roman" w:cs="Times New Roman"/>
          <w:sz w:val="24"/>
          <w:szCs w:val="24"/>
        </w:rPr>
        <w:t>CeSq</w:t>
      </w:r>
      <w:proofErr w:type="spellEnd"/>
      <w:r w:rsidRPr="0094534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4534A">
        <w:rPr>
          <w:rFonts w:ascii="Times New Roman" w:hAnsi="Times New Roman" w:cs="Times New Roman"/>
          <w:sz w:val="24"/>
          <w:szCs w:val="24"/>
        </w:rPr>
        <w:t>SiSq</w:t>
      </w:r>
      <w:proofErr w:type="spellEnd"/>
      <w:r w:rsidRPr="0094534A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94534A">
        <w:rPr>
          <w:rFonts w:ascii="Times New Roman" w:hAnsi="Times New Roman" w:cs="Times New Roman"/>
          <w:sz w:val="24"/>
          <w:szCs w:val="24"/>
        </w:rPr>
        <w:t>PeAd</w:t>
      </w:r>
      <w:proofErr w:type="spellEnd"/>
      <w:r w:rsidRPr="0094534A">
        <w:rPr>
          <w:rFonts w:ascii="Times New Roman" w:hAnsi="Times New Roman" w:cs="Times New Roman"/>
          <w:sz w:val="24"/>
          <w:szCs w:val="24"/>
        </w:rPr>
        <w:t xml:space="preserve">. Chromosomal position and read counts are listed. The major integration sites, highlighted with red or blue, were shared by the three specimens. </w:t>
      </w:r>
      <w:proofErr w:type="spellStart"/>
      <w:r w:rsidRPr="0094534A">
        <w:rPr>
          <w:rFonts w:ascii="Times New Roman" w:hAnsi="Times New Roman" w:cs="Times New Roman"/>
          <w:sz w:val="24"/>
          <w:szCs w:val="24"/>
        </w:rPr>
        <w:t>Single_evidence</w:t>
      </w:r>
      <w:proofErr w:type="spellEnd"/>
      <w:r w:rsidRPr="0094534A">
        <w:rPr>
          <w:rFonts w:ascii="Times New Roman" w:hAnsi="Times New Roman" w:cs="Times New Roman"/>
          <w:sz w:val="24"/>
          <w:szCs w:val="24"/>
        </w:rPr>
        <w:t xml:space="preserve">: soft-clipped reads that are aligned to the HPV genome. </w:t>
      </w:r>
      <w:proofErr w:type="spellStart"/>
      <w:r w:rsidRPr="0094534A">
        <w:rPr>
          <w:rFonts w:ascii="Times New Roman" w:hAnsi="Times New Roman" w:cs="Times New Roman"/>
          <w:sz w:val="24"/>
          <w:szCs w:val="24"/>
        </w:rPr>
        <w:t>Paired_evidence</w:t>
      </w:r>
      <w:proofErr w:type="spellEnd"/>
      <w:r w:rsidRPr="0094534A">
        <w:rPr>
          <w:rFonts w:ascii="Times New Roman" w:hAnsi="Times New Roman" w:cs="Times New Roman"/>
          <w:sz w:val="24"/>
          <w:szCs w:val="24"/>
        </w:rPr>
        <w:t>: read pairs with one read aligning to the human genome and the other to the HPV genome.</w:t>
      </w:r>
    </w:p>
    <w:p w14:paraId="633A569E" w14:textId="77777777" w:rsidR="00E5759A" w:rsidRPr="0094534A" w:rsidRDefault="00E5759A" w:rsidP="00BE24D9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61DF807" w14:textId="20352F46" w:rsidR="0094534A" w:rsidRPr="009E4391" w:rsidRDefault="0094534A" w:rsidP="009E4391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sectPr w:rsidR="0094534A" w:rsidRPr="009E4391" w:rsidSect="007C377D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6506C" w14:textId="77777777" w:rsidR="00A43D1A" w:rsidRDefault="00A43D1A" w:rsidP="00C267F5">
      <w:r>
        <w:separator/>
      </w:r>
    </w:p>
  </w:endnote>
  <w:endnote w:type="continuationSeparator" w:id="0">
    <w:p w14:paraId="2311C2AE" w14:textId="77777777" w:rsidR="00A43D1A" w:rsidRDefault="00A43D1A" w:rsidP="00C26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A6870" w14:textId="77777777" w:rsidR="00A43D1A" w:rsidRDefault="00A43D1A" w:rsidP="00C267F5">
      <w:r>
        <w:separator/>
      </w:r>
    </w:p>
  </w:footnote>
  <w:footnote w:type="continuationSeparator" w:id="0">
    <w:p w14:paraId="2053E0AD" w14:textId="77777777" w:rsidR="00A43D1A" w:rsidRDefault="00A43D1A" w:rsidP="00C267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895B8" w14:textId="789DEE90" w:rsidR="000A2551" w:rsidRDefault="000A2551" w:rsidP="00C267F5">
    <w:pPr>
      <w:pStyle w:val="a3"/>
      <w:jc w:val="right"/>
    </w:pPr>
    <w:proofErr w:type="spellStart"/>
    <w:r>
      <w:rPr>
        <w:rFonts w:hint="eastAsia"/>
      </w:rPr>
      <w:t>I</w:t>
    </w:r>
    <w:r>
      <w:t>kushima</w:t>
    </w:r>
    <w:proofErr w:type="spellEnd"/>
    <w:r>
      <w:t xml:space="preserve"> et al</w:t>
    </w:r>
    <w:r w:rsidR="002466E6"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E66B7"/>
    <w:multiLevelType w:val="hybridMultilevel"/>
    <w:tmpl w:val="6670713A"/>
    <w:lvl w:ilvl="0" w:tplc="3D1A934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7F32F2B"/>
    <w:multiLevelType w:val="hybridMultilevel"/>
    <w:tmpl w:val="D578EF30"/>
    <w:lvl w:ilvl="0" w:tplc="A8DA3392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A7D2B64"/>
    <w:multiLevelType w:val="hybridMultilevel"/>
    <w:tmpl w:val="8288272C"/>
    <w:lvl w:ilvl="0" w:tplc="49A6C2A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4667184"/>
    <w:multiLevelType w:val="hybridMultilevel"/>
    <w:tmpl w:val="3F0E5C88"/>
    <w:lvl w:ilvl="0" w:tplc="1F1485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7B8409F"/>
    <w:multiLevelType w:val="hybridMultilevel"/>
    <w:tmpl w:val="B0DEC0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29186101">
    <w:abstractNumId w:val="4"/>
  </w:num>
  <w:num w:numId="2" w16cid:durableId="285620060">
    <w:abstractNumId w:val="0"/>
  </w:num>
  <w:num w:numId="3" w16cid:durableId="305743400">
    <w:abstractNumId w:val="2"/>
  </w:num>
  <w:num w:numId="4" w16cid:durableId="1303148697">
    <w:abstractNumId w:val="3"/>
  </w:num>
  <w:num w:numId="5" w16cid:durableId="704479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90A"/>
    <w:rsid w:val="00000387"/>
    <w:rsid w:val="0000062A"/>
    <w:rsid w:val="000011D3"/>
    <w:rsid w:val="00001E36"/>
    <w:rsid w:val="000028F9"/>
    <w:rsid w:val="000030C4"/>
    <w:rsid w:val="000035FE"/>
    <w:rsid w:val="000044AE"/>
    <w:rsid w:val="000057FF"/>
    <w:rsid w:val="0000667D"/>
    <w:rsid w:val="00006E10"/>
    <w:rsid w:val="0001072A"/>
    <w:rsid w:val="00010ECF"/>
    <w:rsid w:val="00012270"/>
    <w:rsid w:val="00012AE8"/>
    <w:rsid w:val="0001428C"/>
    <w:rsid w:val="0001444A"/>
    <w:rsid w:val="00014E64"/>
    <w:rsid w:val="00015DB3"/>
    <w:rsid w:val="000162C8"/>
    <w:rsid w:val="00016C54"/>
    <w:rsid w:val="00017A02"/>
    <w:rsid w:val="00017C0E"/>
    <w:rsid w:val="000207EE"/>
    <w:rsid w:val="0002102D"/>
    <w:rsid w:val="0002129A"/>
    <w:rsid w:val="00022CD9"/>
    <w:rsid w:val="000233FC"/>
    <w:rsid w:val="00023680"/>
    <w:rsid w:val="00024A66"/>
    <w:rsid w:val="000258DF"/>
    <w:rsid w:val="00026ADD"/>
    <w:rsid w:val="00027676"/>
    <w:rsid w:val="00027869"/>
    <w:rsid w:val="00027DE5"/>
    <w:rsid w:val="00027F32"/>
    <w:rsid w:val="000306D1"/>
    <w:rsid w:val="00030B07"/>
    <w:rsid w:val="00031531"/>
    <w:rsid w:val="000328BB"/>
    <w:rsid w:val="000331B8"/>
    <w:rsid w:val="0003364E"/>
    <w:rsid w:val="00033856"/>
    <w:rsid w:val="000357C6"/>
    <w:rsid w:val="000367BD"/>
    <w:rsid w:val="00040B5E"/>
    <w:rsid w:val="0004209C"/>
    <w:rsid w:val="00042718"/>
    <w:rsid w:val="000427A5"/>
    <w:rsid w:val="00042DFE"/>
    <w:rsid w:val="0004308A"/>
    <w:rsid w:val="00043245"/>
    <w:rsid w:val="00043339"/>
    <w:rsid w:val="0004390C"/>
    <w:rsid w:val="0004474F"/>
    <w:rsid w:val="00044BD1"/>
    <w:rsid w:val="00046ED8"/>
    <w:rsid w:val="000471C2"/>
    <w:rsid w:val="000475FE"/>
    <w:rsid w:val="00047742"/>
    <w:rsid w:val="00047780"/>
    <w:rsid w:val="00047986"/>
    <w:rsid w:val="00047C00"/>
    <w:rsid w:val="00053352"/>
    <w:rsid w:val="000537FC"/>
    <w:rsid w:val="00053804"/>
    <w:rsid w:val="000563DF"/>
    <w:rsid w:val="00056C1C"/>
    <w:rsid w:val="00056C93"/>
    <w:rsid w:val="00060CD3"/>
    <w:rsid w:val="0006150D"/>
    <w:rsid w:val="00061859"/>
    <w:rsid w:val="00061E44"/>
    <w:rsid w:val="000628AD"/>
    <w:rsid w:val="0006305A"/>
    <w:rsid w:val="00063130"/>
    <w:rsid w:val="00063560"/>
    <w:rsid w:val="00063770"/>
    <w:rsid w:val="00064D15"/>
    <w:rsid w:val="000652D8"/>
    <w:rsid w:val="000665A4"/>
    <w:rsid w:val="000719DE"/>
    <w:rsid w:val="000723B4"/>
    <w:rsid w:val="00072977"/>
    <w:rsid w:val="00073040"/>
    <w:rsid w:val="000737CB"/>
    <w:rsid w:val="000753D8"/>
    <w:rsid w:val="0007581F"/>
    <w:rsid w:val="000759ED"/>
    <w:rsid w:val="00075E85"/>
    <w:rsid w:val="00077B91"/>
    <w:rsid w:val="00077C79"/>
    <w:rsid w:val="00077DB6"/>
    <w:rsid w:val="00080858"/>
    <w:rsid w:val="00080885"/>
    <w:rsid w:val="00080E93"/>
    <w:rsid w:val="000813F3"/>
    <w:rsid w:val="000827B4"/>
    <w:rsid w:val="000827D5"/>
    <w:rsid w:val="0008455B"/>
    <w:rsid w:val="00084B50"/>
    <w:rsid w:val="00085607"/>
    <w:rsid w:val="00085789"/>
    <w:rsid w:val="0009060A"/>
    <w:rsid w:val="00090895"/>
    <w:rsid w:val="00090EC6"/>
    <w:rsid w:val="0009278C"/>
    <w:rsid w:val="000939FA"/>
    <w:rsid w:val="000947A4"/>
    <w:rsid w:val="00095014"/>
    <w:rsid w:val="00095161"/>
    <w:rsid w:val="00095425"/>
    <w:rsid w:val="000976DC"/>
    <w:rsid w:val="00097A94"/>
    <w:rsid w:val="000A06E0"/>
    <w:rsid w:val="000A0B9D"/>
    <w:rsid w:val="000A10C3"/>
    <w:rsid w:val="000A1595"/>
    <w:rsid w:val="000A2551"/>
    <w:rsid w:val="000A31FC"/>
    <w:rsid w:val="000A322C"/>
    <w:rsid w:val="000A3AF5"/>
    <w:rsid w:val="000A4B58"/>
    <w:rsid w:val="000A525E"/>
    <w:rsid w:val="000A59B0"/>
    <w:rsid w:val="000A6AAC"/>
    <w:rsid w:val="000A716D"/>
    <w:rsid w:val="000B0041"/>
    <w:rsid w:val="000B0697"/>
    <w:rsid w:val="000B0845"/>
    <w:rsid w:val="000B0A49"/>
    <w:rsid w:val="000B24A9"/>
    <w:rsid w:val="000B3621"/>
    <w:rsid w:val="000B4B16"/>
    <w:rsid w:val="000B528A"/>
    <w:rsid w:val="000B6934"/>
    <w:rsid w:val="000B721D"/>
    <w:rsid w:val="000C01F6"/>
    <w:rsid w:val="000C07BC"/>
    <w:rsid w:val="000C09A6"/>
    <w:rsid w:val="000C1266"/>
    <w:rsid w:val="000C17E1"/>
    <w:rsid w:val="000C1910"/>
    <w:rsid w:val="000C2B4D"/>
    <w:rsid w:val="000C304D"/>
    <w:rsid w:val="000C3343"/>
    <w:rsid w:val="000C3BD6"/>
    <w:rsid w:val="000C51A3"/>
    <w:rsid w:val="000C5218"/>
    <w:rsid w:val="000C6966"/>
    <w:rsid w:val="000C69FA"/>
    <w:rsid w:val="000C7511"/>
    <w:rsid w:val="000C7EBE"/>
    <w:rsid w:val="000D03AD"/>
    <w:rsid w:val="000D0CC1"/>
    <w:rsid w:val="000D119A"/>
    <w:rsid w:val="000D127A"/>
    <w:rsid w:val="000D13D4"/>
    <w:rsid w:val="000D1D4F"/>
    <w:rsid w:val="000D2AE2"/>
    <w:rsid w:val="000D2B48"/>
    <w:rsid w:val="000D2C7A"/>
    <w:rsid w:val="000D2F6F"/>
    <w:rsid w:val="000D322C"/>
    <w:rsid w:val="000D36E3"/>
    <w:rsid w:val="000D3727"/>
    <w:rsid w:val="000D40AE"/>
    <w:rsid w:val="000D4AC7"/>
    <w:rsid w:val="000D52BC"/>
    <w:rsid w:val="000D608E"/>
    <w:rsid w:val="000D62CE"/>
    <w:rsid w:val="000D659B"/>
    <w:rsid w:val="000D6DE4"/>
    <w:rsid w:val="000E1319"/>
    <w:rsid w:val="000E198C"/>
    <w:rsid w:val="000E31AD"/>
    <w:rsid w:val="000E346D"/>
    <w:rsid w:val="000E490B"/>
    <w:rsid w:val="000E5715"/>
    <w:rsid w:val="000E5D78"/>
    <w:rsid w:val="000E6D32"/>
    <w:rsid w:val="000F11BC"/>
    <w:rsid w:val="000F1264"/>
    <w:rsid w:val="000F1D85"/>
    <w:rsid w:val="000F27A9"/>
    <w:rsid w:val="000F2D03"/>
    <w:rsid w:val="000F384A"/>
    <w:rsid w:val="000F3A09"/>
    <w:rsid w:val="000F405A"/>
    <w:rsid w:val="000F41CE"/>
    <w:rsid w:val="000F4871"/>
    <w:rsid w:val="000F5245"/>
    <w:rsid w:val="000F55B4"/>
    <w:rsid w:val="000F5858"/>
    <w:rsid w:val="000F5B9F"/>
    <w:rsid w:val="000F5C8C"/>
    <w:rsid w:val="000F5DE6"/>
    <w:rsid w:val="000F66FD"/>
    <w:rsid w:val="000F73B6"/>
    <w:rsid w:val="000F7B86"/>
    <w:rsid w:val="0010000D"/>
    <w:rsid w:val="00100163"/>
    <w:rsid w:val="00101384"/>
    <w:rsid w:val="00101F9C"/>
    <w:rsid w:val="001025A4"/>
    <w:rsid w:val="00103139"/>
    <w:rsid w:val="00103C54"/>
    <w:rsid w:val="00103F17"/>
    <w:rsid w:val="001041FA"/>
    <w:rsid w:val="00104812"/>
    <w:rsid w:val="00105AC3"/>
    <w:rsid w:val="00106102"/>
    <w:rsid w:val="0010746F"/>
    <w:rsid w:val="00107543"/>
    <w:rsid w:val="00107823"/>
    <w:rsid w:val="00107FFE"/>
    <w:rsid w:val="001111F8"/>
    <w:rsid w:val="0011225B"/>
    <w:rsid w:val="00112261"/>
    <w:rsid w:val="00112282"/>
    <w:rsid w:val="00113E66"/>
    <w:rsid w:val="00115A40"/>
    <w:rsid w:val="00117CAB"/>
    <w:rsid w:val="001205FB"/>
    <w:rsid w:val="00120BE0"/>
    <w:rsid w:val="00121BE8"/>
    <w:rsid w:val="00122165"/>
    <w:rsid w:val="00123647"/>
    <w:rsid w:val="00123F4B"/>
    <w:rsid w:val="001241A3"/>
    <w:rsid w:val="00124B89"/>
    <w:rsid w:val="0012517D"/>
    <w:rsid w:val="00127AF5"/>
    <w:rsid w:val="00130080"/>
    <w:rsid w:val="001312ED"/>
    <w:rsid w:val="001328E1"/>
    <w:rsid w:val="001330E5"/>
    <w:rsid w:val="00133BEA"/>
    <w:rsid w:val="0013485C"/>
    <w:rsid w:val="00134B03"/>
    <w:rsid w:val="0013572E"/>
    <w:rsid w:val="00135ACE"/>
    <w:rsid w:val="00136125"/>
    <w:rsid w:val="00140D14"/>
    <w:rsid w:val="00140F82"/>
    <w:rsid w:val="001423DA"/>
    <w:rsid w:val="001429C9"/>
    <w:rsid w:val="00145595"/>
    <w:rsid w:val="001506BC"/>
    <w:rsid w:val="00150856"/>
    <w:rsid w:val="00150B0E"/>
    <w:rsid w:val="00150C59"/>
    <w:rsid w:val="00150E52"/>
    <w:rsid w:val="001530AF"/>
    <w:rsid w:val="00153862"/>
    <w:rsid w:val="0015423B"/>
    <w:rsid w:val="001544B1"/>
    <w:rsid w:val="00154ADD"/>
    <w:rsid w:val="00154C02"/>
    <w:rsid w:val="00154CDB"/>
    <w:rsid w:val="001552DF"/>
    <w:rsid w:val="00155FDB"/>
    <w:rsid w:val="00156262"/>
    <w:rsid w:val="00156567"/>
    <w:rsid w:val="00156671"/>
    <w:rsid w:val="001569F9"/>
    <w:rsid w:val="00160195"/>
    <w:rsid w:val="00160DBE"/>
    <w:rsid w:val="001616F6"/>
    <w:rsid w:val="0016172F"/>
    <w:rsid w:val="00161D13"/>
    <w:rsid w:val="00162186"/>
    <w:rsid w:val="00162385"/>
    <w:rsid w:val="00162722"/>
    <w:rsid w:val="0016289D"/>
    <w:rsid w:val="00163F94"/>
    <w:rsid w:val="00165A8D"/>
    <w:rsid w:val="00166466"/>
    <w:rsid w:val="00166819"/>
    <w:rsid w:val="00166D63"/>
    <w:rsid w:val="0016739D"/>
    <w:rsid w:val="001674BD"/>
    <w:rsid w:val="00167A56"/>
    <w:rsid w:val="001703C0"/>
    <w:rsid w:val="001705C4"/>
    <w:rsid w:val="00170A06"/>
    <w:rsid w:val="00170ABB"/>
    <w:rsid w:val="001729D5"/>
    <w:rsid w:val="0017342F"/>
    <w:rsid w:val="00173904"/>
    <w:rsid w:val="00174304"/>
    <w:rsid w:val="00174A69"/>
    <w:rsid w:val="00175098"/>
    <w:rsid w:val="001754AB"/>
    <w:rsid w:val="00175E03"/>
    <w:rsid w:val="001774DC"/>
    <w:rsid w:val="00177812"/>
    <w:rsid w:val="001778C5"/>
    <w:rsid w:val="00183663"/>
    <w:rsid w:val="00183C3B"/>
    <w:rsid w:val="00183D57"/>
    <w:rsid w:val="00183FAE"/>
    <w:rsid w:val="001840A0"/>
    <w:rsid w:val="001846E0"/>
    <w:rsid w:val="001848DA"/>
    <w:rsid w:val="00184D7F"/>
    <w:rsid w:val="001870FA"/>
    <w:rsid w:val="001877B1"/>
    <w:rsid w:val="001901AE"/>
    <w:rsid w:val="00190B0D"/>
    <w:rsid w:val="001915DF"/>
    <w:rsid w:val="00191FC4"/>
    <w:rsid w:val="00192D8D"/>
    <w:rsid w:val="0019344F"/>
    <w:rsid w:val="0019383A"/>
    <w:rsid w:val="00193DC1"/>
    <w:rsid w:val="00193EA5"/>
    <w:rsid w:val="00193F91"/>
    <w:rsid w:val="001962D0"/>
    <w:rsid w:val="00196E2C"/>
    <w:rsid w:val="001A0294"/>
    <w:rsid w:val="001A1052"/>
    <w:rsid w:val="001A2C4D"/>
    <w:rsid w:val="001A2C59"/>
    <w:rsid w:val="001A347A"/>
    <w:rsid w:val="001A40CB"/>
    <w:rsid w:val="001A4AC8"/>
    <w:rsid w:val="001A53BD"/>
    <w:rsid w:val="001A55DF"/>
    <w:rsid w:val="001A7C3B"/>
    <w:rsid w:val="001B066C"/>
    <w:rsid w:val="001B180C"/>
    <w:rsid w:val="001B23B2"/>
    <w:rsid w:val="001B2A3A"/>
    <w:rsid w:val="001B2E71"/>
    <w:rsid w:val="001B4595"/>
    <w:rsid w:val="001B4950"/>
    <w:rsid w:val="001B4D43"/>
    <w:rsid w:val="001B4D64"/>
    <w:rsid w:val="001B51EE"/>
    <w:rsid w:val="001B5254"/>
    <w:rsid w:val="001B5AE8"/>
    <w:rsid w:val="001B7EFD"/>
    <w:rsid w:val="001C1699"/>
    <w:rsid w:val="001C2037"/>
    <w:rsid w:val="001C22F1"/>
    <w:rsid w:val="001C237E"/>
    <w:rsid w:val="001C2D02"/>
    <w:rsid w:val="001C2DFA"/>
    <w:rsid w:val="001C357E"/>
    <w:rsid w:val="001C3A4F"/>
    <w:rsid w:val="001C3C31"/>
    <w:rsid w:val="001C4688"/>
    <w:rsid w:val="001C6081"/>
    <w:rsid w:val="001C6353"/>
    <w:rsid w:val="001C73FC"/>
    <w:rsid w:val="001C77DB"/>
    <w:rsid w:val="001C7A1F"/>
    <w:rsid w:val="001C7D6B"/>
    <w:rsid w:val="001D0AF7"/>
    <w:rsid w:val="001D1725"/>
    <w:rsid w:val="001D1EE4"/>
    <w:rsid w:val="001D1F0C"/>
    <w:rsid w:val="001D222D"/>
    <w:rsid w:val="001D27EF"/>
    <w:rsid w:val="001D33BF"/>
    <w:rsid w:val="001D61D8"/>
    <w:rsid w:val="001D6338"/>
    <w:rsid w:val="001D7BB2"/>
    <w:rsid w:val="001D7F7A"/>
    <w:rsid w:val="001E042D"/>
    <w:rsid w:val="001E1041"/>
    <w:rsid w:val="001E12AC"/>
    <w:rsid w:val="001E1B20"/>
    <w:rsid w:val="001E1C81"/>
    <w:rsid w:val="001E37FA"/>
    <w:rsid w:val="001E51E5"/>
    <w:rsid w:val="001E56C2"/>
    <w:rsid w:val="001E644C"/>
    <w:rsid w:val="001F1FE9"/>
    <w:rsid w:val="001F3383"/>
    <w:rsid w:val="001F38E8"/>
    <w:rsid w:val="001F3C0C"/>
    <w:rsid w:val="001F41A2"/>
    <w:rsid w:val="001F4D39"/>
    <w:rsid w:val="001F52F1"/>
    <w:rsid w:val="001F544C"/>
    <w:rsid w:val="001F5693"/>
    <w:rsid w:val="001F57E9"/>
    <w:rsid w:val="001F5FED"/>
    <w:rsid w:val="001F6ED5"/>
    <w:rsid w:val="00200157"/>
    <w:rsid w:val="00202F2F"/>
    <w:rsid w:val="0020336B"/>
    <w:rsid w:val="002033C6"/>
    <w:rsid w:val="00203A2B"/>
    <w:rsid w:val="002044BD"/>
    <w:rsid w:val="00204E33"/>
    <w:rsid w:val="00206142"/>
    <w:rsid w:val="0020706D"/>
    <w:rsid w:val="0020709A"/>
    <w:rsid w:val="002107AA"/>
    <w:rsid w:val="00210A46"/>
    <w:rsid w:val="00210AF0"/>
    <w:rsid w:val="0021173E"/>
    <w:rsid w:val="002122F4"/>
    <w:rsid w:val="00212DEF"/>
    <w:rsid w:val="0021308A"/>
    <w:rsid w:val="00213D32"/>
    <w:rsid w:val="00213DAF"/>
    <w:rsid w:val="00214427"/>
    <w:rsid w:val="00214B55"/>
    <w:rsid w:val="00217BB6"/>
    <w:rsid w:val="002206DC"/>
    <w:rsid w:val="002207EF"/>
    <w:rsid w:val="00222B09"/>
    <w:rsid w:val="002239A6"/>
    <w:rsid w:val="0022558D"/>
    <w:rsid w:val="00225A65"/>
    <w:rsid w:val="002272C6"/>
    <w:rsid w:val="00227974"/>
    <w:rsid w:val="00227EC7"/>
    <w:rsid w:val="00230E51"/>
    <w:rsid w:val="00231AB9"/>
    <w:rsid w:val="00232BC2"/>
    <w:rsid w:val="0023320C"/>
    <w:rsid w:val="002335C4"/>
    <w:rsid w:val="00234720"/>
    <w:rsid w:val="00234980"/>
    <w:rsid w:val="002357B4"/>
    <w:rsid w:val="002361ED"/>
    <w:rsid w:val="002362BE"/>
    <w:rsid w:val="002370E2"/>
    <w:rsid w:val="00237B04"/>
    <w:rsid w:val="00237E41"/>
    <w:rsid w:val="002411EC"/>
    <w:rsid w:val="00241CB5"/>
    <w:rsid w:val="00241E10"/>
    <w:rsid w:val="002442E8"/>
    <w:rsid w:val="002445B6"/>
    <w:rsid w:val="002448FB"/>
    <w:rsid w:val="00245281"/>
    <w:rsid w:val="002466E6"/>
    <w:rsid w:val="00246C4F"/>
    <w:rsid w:val="00247810"/>
    <w:rsid w:val="00252E73"/>
    <w:rsid w:val="00254391"/>
    <w:rsid w:val="00254B2B"/>
    <w:rsid w:val="00254B36"/>
    <w:rsid w:val="0025578A"/>
    <w:rsid w:val="00260D2B"/>
    <w:rsid w:val="0026189C"/>
    <w:rsid w:val="00261F2D"/>
    <w:rsid w:val="00261FCE"/>
    <w:rsid w:val="00262575"/>
    <w:rsid w:val="00263346"/>
    <w:rsid w:val="00263D10"/>
    <w:rsid w:val="00264411"/>
    <w:rsid w:val="00264825"/>
    <w:rsid w:val="002652B9"/>
    <w:rsid w:val="002654F6"/>
    <w:rsid w:val="00267735"/>
    <w:rsid w:val="00267FC0"/>
    <w:rsid w:val="00270491"/>
    <w:rsid w:val="00270978"/>
    <w:rsid w:val="00271328"/>
    <w:rsid w:val="00271566"/>
    <w:rsid w:val="002723D4"/>
    <w:rsid w:val="00273356"/>
    <w:rsid w:val="002733A0"/>
    <w:rsid w:val="00273793"/>
    <w:rsid w:val="0027424D"/>
    <w:rsid w:val="002749BD"/>
    <w:rsid w:val="002754BC"/>
    <w:rsid w:val="0027561D"/>
    <w:rsid w:val="00275F15"/>
    <w:rsid w:val="0027707F"/>
    <w:rsid w:val="00280790"/>
    <w:rsid w:val="00280D22"/>
    <w:rsid w:val="002813BC"/>
    <w:rsid w:val="0028143B"/>
    <w:rsid w:val="002814B2"/>
    <w:rsid w:val="00281585"/>
    <w:rsid w:val="00282215"/>
    <w:rsid w:val="0028232C"/>
    <w:rsid w:val="002824E9"/>
    <w:rsid w:val="00282A6B"/>
    <w:rsid w:val="00283B2D"/>
    <w:rsid w:val="00283C8B"/>
    <w:rsid w:val="00284503"/>
    <w:rsid w:val="00284A9E"/>
    <w:rsid w:val="00284EE3"/>
    <w:rsid w:val="00285170"/>
    <w:rsid w:val="002855E3"/>
    <w:rsid w:val="00286CCC"/>
    <w:rsid w:val="00286CD6"/>
    <w:rsid w:val="00287C26"/>
    <w:rsid w:val="00290672"/>
    <w:rsid w:val="0029258B"/>
    <w:rsid w:val="00292675"/>
    <w:rsid w:val="00292736"/>
    <w:rsid w:val="00292AB7"/>
    <w:rsid w:val="00292BA6"/>
    <w:rsid w:val="00292BAD"/>
    <w:rsid w:val="00293514"/>
    <w:rsid w:val="00293869"/>
    <w:rsid w:val="00293968"/>
    <w:rsid w:val="0029434C"/>
    <w:rsid w:val="00294D4B"/>
    <w:rsid w:val="00295199"/>
    <w:rsid w:val="002964B3"/>
    <w:rsid w:val="00296B57"/>
    <w:rsid w:val="002A1104"/>
    <w:rsid w:val="002A2655"/>
    <w:rsid w:val="002A2F81"/>
    <w:rsid w:val="002A3FAF"/>
    <w:rsid w:val="002A5281"/>
    <w:rsid w:val="002A5DAB"/>
    <w:rsid w:val="002A5DEC"/>
    <w:rsid w:val="002A746B"/>
    <w:rsid w:val="002A7F62"/>
    <w:rsid w:val="002B0553"/>
    <w:rsid w:val="002B0782"/>
    <w:rsid w:val="002B1CF3"/>
    <w:rsid w:val="002B20DF"/>
    <w:rsid w:val="002B2617"/>
    <w:rsid w:val="002B28A8"/>
    <w:rsid w:val="002B35DB"/>
    <w:rsid w:val="002B3BB7"/>
    <w:rsid w:val="002B4168"/>
    <w:rsid w:val="002B5C7B"/>
    <w:rsid w:val="002B5FAD"/>
    <w:rsid w:val="002B612D"/>
    <w:rsid w:val="002B6E10"/>
    <w:rsid w:val="002B7262"/>
    <w:rsid w:val="002B74A8"/>
    <w:rsid w:val="002C0578"/>
    <w:rsid w:val="002C3AEB"/>
    <w:rsid w:val="002C5557"/>
    <w:rsid w:val="002C5FCC"/>
    <w:rsid w:val="002C6A5C"/>
    <w:rsid w:val="002C6B45"/>
    <w:rsid w:val="002C7A99"/>
    <w:rsid w:val="002C7DF5"/>
    <w:rsid w:val="002D05A8"/>
    <w:rsid w:val="002D1322"/>
    <w:rsid w:val="002D1327"/>
    <w:rsid w:val="002D1685"/>
    <w:rsid w:val="002D1B51"/>
    <w:rsid w:val="002D20D2"/>
    <w:rsid w:val="002D2D3F"/>
    <w:rsid w:val="002D2DAC"/>
    <w:rsid w:val="002D3B1F"/>
    <w:rsid w:val="002D3F5C"/>
    <w:rsid w:val="002D44CB"/>
    <w:rsid w:val="002D4609"/>
    <w:rsid w:val="002D658C"/>
    <w:rsid w:val="002D6ABD"/>
    <w:rsid w:val="002D6D01"/>
    <w:rsid w:val="002D6E9F"/>
    <w:rsid w:val="002E0AFA"/>
    <w:rsid w:val="002E106E"/>
    <w:rsid w:val="002E165F"/>
    <w:rsid w:val="002E16C8"/>
    <w:rsid w:val="002E17CE"/>
    <w:rsid w:val="002E1C74"/>
    <w:rsid w:val="002E1FF2"/>
    <w:rsid w:val="002E32B1"/>
    <w:rsid w:val="002E3B9B"/>
    <w:rsid w:val="002E4C04"/>
    <w:rsid w:val="002E52D7"/>
    <w:rsid w:val="002E5AAA"/>
    <w:rsid w:val="002E5BC7"/>
    <w:rsid w:val="002E5FC3"/>
    <w:rsid w:val="002E6D82"/>
    <w:rsid w:val="002F0659"/>
    <w:rsid w:val="002F076D"/>
    <w:rsid w:val="002F0821"/>
    <w:rsid w:val="002F1200"/>
    <w:rsid w:val="002F20FC"/>
    <w:rsid w:val="002F3021"/>
    <w:rsid w:val="002F3BF9"/>
    <w:rsid w:val="002F4304"/>
    <w:rsid w:val="002F5167"/>
    <w:rsid w:val="002F59D0"/>
    <w:rsid w:val="002F5D27"/>
    <w:rsid w:val="002F6533"/>
    <w:rsid w:val="002F7271"/>
    <w:rsid w:val="003003D6"/>
    <w:rsid w:val="00300451"/>
    <w:rsid w:val="0030098F"/>
    <w:rsid w:val="0030140E"/>
    <w:rsid w:val="00301CCA"/>
    <w:rsid w:val="00302104"/>
    <w:rsid w:val="003021EF"/>
    <w:rsid w:val="00302FC0"/>
    <w:rsid w:val="0030323B"/>
    <w:rsid w:val="00305A28"/>
    <w:rsid w:val="00305B59"/>
    <w:rsid w:val="00305C52"/>
    <w:rsid w:val="00305E9E"/>
    <w:rsid w:val="0030680D"/>
    <w:rsid w:val="00306954"/>
    <w:rsid w:val="003109EC"/>
    <w:rsid w:val="00310A96"/>
    <w:rsid w:val="00311862"/>
    <w:rsid w:val="00313737"/>
    <w:rsid w:val="00315884"/>
    <w:rsid w:val="00315CD4"/>
    <w:rsid w:val="00316332"/>
    <w:rsid w:val="00317DEB"/>
    <w:rsid w:val="003219C5"/>
    <w:rsid w:val="00321BA9"/>
    <w:rsid w:val="003240BC"/>
    <w:rsid w:val="003240CC"/>
    <w:rsid w:val="003241EF"/>
    <w:rsid w:val="00326AAF"/>
    <w:rsid w:val="0032724C"/>
    <w:rsid w:val="00327BF9"/>
    <w:rsid w:val="00330DD9"/>
    <w:rsid w:val="003316EC"/>
    <w:rsid w:val="00331F51"/>
    <w:rsid w:val="00332480"/>
    <w:rsid w:val="00333116"/>
    <w:rsid w:val="00333F16"/>
    <w:rsid w:val="00334F34"/>
    <w:rsid w:val="00335BE7"/>
    <w:rsid w:val="00335D28"/>
    <w:rsid w:val="00337BA5"/>
    <w:rsid w:val="00340123"/>
    <w:rsid w:val="003419B2"/>
    <w:rsid w:val="00345058"/>
    <w:rsid w:val="0034554B"/>
    <w:rsid w:val="00345E5C"/>
    <w:rsid w:val="003465E8"/>
    <w:rsid w:val="00347190"/>
    <w:rsid w:val="00347E02"/>
    <w:rsid w:val="003508F1"/>
    <w:rsid w:val="00350B29"/>
    <w:rsid w:val="00350FC6"/>
    <w:rsid w:val="003510B8"/>
    <w:rsid w:val="00351484"/>
    <w:rsid w:val="00351B52"/>
    <w:rsid w:val="00351BA7"/>
    <w:rsid w:val="00352684"/>
    <w:rsid w:val="00352CD4"/>
    <w:rsid w:val="00353406"/>
    <w:rsid w:val="00353BB1"/>
    <w:rsid w:val="00353E2F"/>
    <w:rsid w:val="00354000"/>
    <w:rsid w:val="00354981"/>
    <w:rsid w:val="00356348"/>
    <w:rsid w:val="0035654C"/>
    <w:rsid w:val="003565FA"/>
    <w:rsid w:val="00356983"/>
    <w:rsid w:val="00356BF8"/>
    <w:rsid w:val="00356DC9"/>
    <w:rsid w:val="00357A8F"/>
    <w:rsid w:val="0036273A"/>
    <w:rsid w:val="00362AD8"/>
    <w:rsid w:val="00364B99"/>
    <w:rsid w:val="00366266"/>
    <w:rsid w:val="0036655C"/>
    <w:rsid w:val="00367BF3"/>
    <w:rsid w:val="003715C8"/>
    <w:rsid w:val="0037249D"/>
    <w:rsid w:val="0037280E"/>
    <w:rsid w:val="00373601"/>
    <w:rsid w:val="00373998"/>
    <w:rsid w:val="00374041"/>
    <w:rsid w:val="00374AC0"/>
    <w:rsid w:val="003758E2"/>
    <w:rsid w:val="00375C1E"/>
    <w:rsid w:val="003765D9"/>
    <w:rsid w:val="00376DD8"/>
    <w:rsid w:val="00380374"/>
    <w:rsid w:val="00380CF4"/>
    <w:rsid w:val="00381481"/>
    <w:rsid w:val="003827AF"/>
    <w:rsid w:val="00382ADC"/>
    <w:rsid w:val="0038339D"/>
    <w:rsid w:val="00383904"/>
    <w:rsid w:val="0038554C"/>
    <w:rsid w:val="00386058"/>
    <w:rsid w:val="003870F1"/>
    <w:rsid w:val="00387103"/>
    <w:rsid w:val="003879A2"/>
    <w:rsid w:val="00387C85"/>
    <w:rsid w:val="00387D56"/>
    <w:rsid w:val="003904D5"/>
    <w:rsid w:val="003912A9"/>
    <w:rsid w:val="003920FC"/>
    <w:rsid w:val="003924A4"/>
    <w:rsid w:val="003929B7"/>
    <w:rsid w:val="003951BF"/>
    <w:rsid w:val="00395211"/>
    <w:rsid w:val="00395519"/>
    <w:rsid w:val="00395A1F"/>
    <w:rsid w:val="00395E72"/>
    <w:rsid w:val="003967E5"/>
    <w:rsid w:val="00397A70"/>
    <w:rsid w:val="003A01AC"/>
    <w:rsid w:val="003A06CF"/>
    <w:rsid w:val="003A16CF"/>
    <w:rsid w:val="003A182F"/>
    <w:rsid w:val="003A26A0"/>
    <w:rsid w:val="003A45FD"/>
    <w:rsid w:val="003A48B3"/>
    <w:rsid w:val="003A5703"/>
    <w:rsid w:val="003A5C3E"/>
    <w:rsid w:val="003A64BF"/>
    <w:rsid w:val="003A69E3"/>
    <w:rsid w:val="003A6BEF"/>
    <w:rsid w:val="003B0C95"/>
    <w:rsid w:val="003B1786"/>
    <w:rsid w:val="003B25A2"/>
    <w:rsid w:val="003B2B0F"/>
    <w:rsid w:val="003B2D2E"/>
    <w:rsid w:val="003B38BA"/>
    <w:rsid w:val="003B43CC"/>
    <w:rsid w:val="003B50C9"/>
    <w:rsid w:val="003B55AC"/>
    <w:rsid w:val="003B57E2"/>
    <w:rsid w:val="003B5C08"/>
    <w:rsid w:val="003B7231"/>
    <w:rsid w:val="003B7D7C"/>
    <w:rsid w:val="003C01AD"/>
    <w:rsid w:val="003C1992"/>
    <w:rsid w:val="003C1F0A"/>
    <w:rsid w:val="003C2A08"/>
    <w:rsid w:val="003C3BAA"/>
    <w:rsid w:val="003C3D23"/>
    <w:rsid w:val="003C4132"/>
    <w:rsid w:val="003C4531"/>
    <w:rsid w:val="003C4725"/>
    <w:rsid w:val="003C5BF2"/>
    <w:rsid w:val="003C701A"/>
    <w:rsid w:val="003C720F"/>
    <w:rsid w:val="003D0068"/>
    <w:rsid w:val="003D0878"/>
    <w:rsid w:val="003D0DF8"/>
    <w:rsid w:val="003D0EE2"/>
    <w:rsid w:val="003D0FDE"/>
    <w:rsid w:val="003D30B1"/>
    <w:rsid w:val="003D3BD2"/>
    <w:rsid w:val="003D456B"/>
    <w:rsid w:val="003D48C9"/>
    <w:rsid w:val="003D529B"/>
    <w:rsid w:val="003D5622"/>
    <w:rsid w:val="003D5B80"/>
    <w:rsid w:val="003D71CF"/>
    <w:rsid w:val="003D7D0C"/>
    <w:rsid w:val="003D7EF4"/>
    <w:rsid w:val="003E0466"/>
    <w:rsid w:val="003E05C1"/>
    <w:rsid w:val="003E079A"/>
    <w:rsid w:val="003E1CDE"/>
    <w:rsid w:val="003E2335"/>
    <w:rsid w:val="003E30CF"/>
    <w:rsid w:val="003E3518"/>
    <w:rsid w:val="003E53AF"/>
    <w:rsid w:val="003E56F5"/>
    <w:rsid w:val="003E7089"/>
    <w:rsid w:val="003E764A"/>
    <w:rsid w:val="003E7A23"/>
    <w:rsid w:val="003F0214"/>
    <w:rsid w:val="003F1B3C"/>
    <w:rsid w:val="003F32A3"/>
    <w:rsid w:val="003F404C"/>
    <w:rsid w:val="003F41A8"/>
    <w:rsid w:val="003F51C2"/>
    <w:rsid w:val="003F6236"/>
    <w:rsid w:val="003F680A"/>
    <w:rsid w:val="003F6EC2"/>
    <w:rsid w:val="003F716A"/>
    <w:rsid w:val="003F7D35"/>
    <w:rsid w:val="00401E84"/>
    <w:rsid w:val="00402B76"/>
    <w:rsid w:val="00403A2D"/>
    <w:rsid w:val="00403D38"/>
    <w:rsid w:val="0040440D"/>
    <w:rsid w:val="00404848"/>
    <w:rsid w:val="00404B3C"/>
    <w:rsid w:val="00405176"/>
    <w:rsid w:val="004053A8"/>
    <w:rsid w:val="00406139"/>
    <w:rsid w:val="0040655D"/>
    <w:rsid w:val="00407C55"/>
    <w:rsid w:val="00410696"/>
    <w:rsid w:val="00413FA0"/>
    <w:rsid w:val="00414CA4"/>
    <w:rsid w:val="00415A30"/>
    <w:rsid w:val="00415C05"/>
    <w:rsid w:val="00416349"/>
    <w:rsid w:val="00416DA2"/>
    <w:rsid w:val="00416F18"/>
    <w:rsid w:val="00420267"/>
    <w:rsid w:val="004206F9"/>
    <w:rsid w:val="00420903"/>
    <w:rsid w:val="004218E1"/>
    <w:rsid w:val="004223EE"/>
    <w:rsid w:val="00423F16"/>
    <w:rsid w:val="00424351"/>
    <w:rsid w:val="00424F7B"/>
    <w:rsid w:val="00425E31"/>
    <w:rsid w:val="0042668D"/>
    <w:rsid w:val="0042686F"/>
    <w:rsid w:val="00426C9C"/>
    <w:rsid w:val="00427894"/>
    <w:rsid w:val="00427C24"/>
    <w:rsid w:val="0043097E"/>
    <w:rsid w:val="00431DE3"/>
    <w:rsid w:val="004329F7"/>
    <w:rsid w:val="00432E0C"/>
    <w:rsid w:val="00433B84"/>
    <w:rsid w:val="00435275"/>
    <w:rsid w:val="0043575D"/>
    <w:rsid w:val="00435B8C"/>
    <w:rsid w:val="004363DE"/>
    <w:rsid w:val="00436586"/>
    <w:rsid w:val="00437681"/>
    <w:rsid w:val="004379D1"/>
    <w:rsid w:val="004412A7"/>
    <w:rsid w:val="00441767"/>
    <w:rsid w:val="00442077"/>
    <w:rsid w:val="00443397"/>
    <w:rsid w:val="004436E3"/>
    <w:rsid w:val="00444F60"/>
    <w:rsid w:val="00445A63"/>
    <w:rsid w:val="0044653C"/>
    <w:rsid w:val="00447180"/>
    <w:rsid w:val="004474F1"/>
    <w:rsid w:val="00447504"/>
    <w:rsid w:val="00447599"/>
    <w:rsid w:val="00447610"/>
    <w:rsid w:val="00447D2E"/>
    <w:rsid w:val="004502CF"/>
    <w:rsid w:val="004536F7"/>
    <w:rsid w:val="00454005"/>
    <w:rsid w:val="004545A0"/>
    <w:rsid w:val="00454A76"/>
    <w:rsid w:val="00456F04"/>
    <w:rsid w:val="0046013F"/>
    <w:rsid w:val="00460709"/>
    <w:rsid w:val="004609A4"/>
    <w:rsid w:val="0046117A"/>
    <w:rsid w:val="00461485"/>
    <w:rsid w:val="004629D2"/>
    <w:rsid w:val="00463533"/>
    <w:rsid w:val="004638ED"/>
    <w:rsid w:val="00463ED9"/>
    <w:rsid w:val="00464E6C"/>
    <w:rsid w:val="004655F8"/>
    <w:rsid w:val="004662D1"/>
    <w:rsid w:val="00467398"/>
    <w:rsid w:val="00467538"/>
    <w:rsid w:val="004679B3"/>
    <w:rsid w:val="004706AB"/>
    <w:rsid w:val="004711EA"/>
    <w:rsid w:val="00471958"/>
    <w:rsid w:val="004719E3"/>
    <w:rsid w:val="00472B28"/>
    <w:rsid w:val="004739AD"/>
    <w:rsid w:val="0047571E"/>
    <w:rsid w:val="00475992"/>
    <w:rsid w:val="004759E6"/>
    <w:rsid w:val="00475ED3"/>
    <w:rsid w:val="00477B75"/>
    <w:rsid w:val="00480318"/>
    <w:rsid w:val="004807FB"/>
    <w:rsid w:val="00480834"/>
    <w:rsid w:val="004808B9"/>
    <w:rsid w:val="00480C1A"/>
    <w:rsid w:val="004810F0"/>
    <w:rsid w:val="0048245E"/>
    <w:rsid w:val="004827C5"/>
    <w:rsid w:val="00482A89"/>
    <w:rsid w:val="0048354A"/>
    <w:rsid w:val="004840EB"/>
    <w:rsid w:val="0048543F"/>
    <w:rsid w:val="00485CA2"/>
    <w:rsid w:val="00485D49"/>
    <w:rsid w:val="004869EE"/>
    <w:rsid w:val="0048753F"/>
    <w:rsid w:val="00487D6F"/>
    <w:rsid w:val="00490E41"/>
    <w:rsid w:val="004936F6"/>
    <w:rsid w:val="00496E39"/>
    <w:rsid w:val="00497BD8"/>
    <w:rsid w:val="004A106E"/>
    <w:rsid w:val="004A12E6"/>
    <w:rsid w:val="004A1674"/>
    <w:rsid w:val="004A1A23"/>
    <w:rsid w:val="004A1AC1"/>
    <w:rsid w:val="004A1D50"/>
    <w:rsid w:val="004A1DE6"/>
    <w:rsid w:val="004A2B03"/>
    <w:rsid w:val="004A34B2"/>
    <w:rsid w:val="004A36C7"/>
    <w:rsid w:val="004A3E6C"/>
    <w:rsid w:val="004A5023"/>
    <w:rsid w:val="004B08BC"/>
    <w:rsid w:val="004B1245"/>
    <w:rsid w:val="004B1285"/>
    <w:rsid w:val="004B182F"/>
    <w:rsid w:val="004B198A"/>
    <w:rsid w:val="004B218E"/>
    <w:rsid w:val="004B2904"/>
    <w:rsid w:val="004B29E9"/>
    <w:rsid w:val="004B3466"/>
    <w:rsid w:val="004B4215"/>
    <w:rsid w:val="004B4CEB"/>
    <w:rsid w:val="004B6EF7"/>
    <w:rsid w:val="004B7BFF"/>
    <w:rsid w:val="004B7D30"/>
    <w:rsid w:val="004C082D"/>
    <w:rsid w:val="004C1E11"/>
    <w:rsid w:val="004C22B9"/>
    <w:rsid w:val="004C24DC"/>
    <w:rsid w:val="004C327B"/>
    <w:rsid w:val="004C3E17"/>
    <w:rsid w:val="004C4939"/>
    <w:rsid w:val="004C5083"/>
    <w:rsid w:val="004C5BAF"/>
    <w:rsid w:val="004C6523"/>
    <w:rsid w:val="004C7124"/>
    <w:rsid w:val="004C7171"/>
    <w:rsid w:val="004C7580"/>
    <w:rsid w:val="004C7DBB"/>
    <w:rsid w:val="004D0108"/>
    <w:rsid w:val="004D0226"/>
    <w:rsid w:val="004D0266"/>
    <w:rsid w:val="004D07FF"/>
    <w:rsid w:val="004D108C"/>
    <w:rsid w:val="004D13E8"/>
    <w:rsid w:val="004D1C65"/>
    <w:rsid w:val="004D36A9"/>
    <w:rsid w:val="004D4E7F"/>
    <w:rsid w:val="004D5E86"/>
    <w:rsid w:val="004D5F13"/>
    <w:rsid w:val="004D5F49"/>
    <w:rsid w:val="004D6884"/>
    <w:rsid w:val="004D6B36"/>
    <w:rsid w:val="004D6BD3"/>
    <w:rsid w:val="004D7275"/>
    <w:rsid w:val="004D74C2"/>
    <w:rsid w:val="004D75B2"/>
    <w:rsid w:val="004D7E07"/>
    <w:rsid w:val="004E03BE"/>
    <w:rsid w:val="004E0B88"/>
    <w:rsid w:val="004E19D3"/>
    <w:rsid w:val="004E4143"/>
    <w:rsid w:val="004E4575"/>
    <w:rsid w:val="004E535A"/>
    <w:rsid w:val="004E56D4"/>
    <w:rsid w:val="004E59DA"/>
    <w:rsid w:val="004E5F8E"/>
    <w:rsid w:val="004E7893"/>
    <w:rsid w:val="004F017D"/>
    <w:rsid w:val="004F0275"/>
    <w:rsid w:val="004F119F"/>
    <w:rsid w:val="004F127C"/>
    <w:rsid w:val="004F16E1"/>
    <w:rsid w:val="004F2BF7"/>
    <w:rsid w:val="004F549D"/>
    <w:rsid w:val="00500119"/>
    <w:rsid w:val="00500C59"/>
    <w:rsid w:val="005017D2"/>
    <w:rsid w:val="00502041"/>
    <w:rsid w:val="00502089"/>
    <w:rsid w:val="00502273"/>
    <w:rsid w:val="005029A2"/>
    <w:rsid w:val="00502F2A"/>
    <w:rsid w:val="005035D6"/>
    <w:rsid w:val="00504C67"/>
    <w:rsid w:val="00505A64"/>
    <w:rsid w:val="00506868"/>
    <w:rsid w:val="00506FBD"/>
    <w:rsid w:val="005075AA"/>
    <w:rsid w:val="0051038F"/>
    <w:rsid w:val="0051069D"/>
    <w:rsid w:val="00510AC8"/>
    <w:rsid w:val="00511B76"/>
    <w:rsid w:val="00512504"/>
    <w:rsid w:val="0051276D"/>
    <w:rsid w:val="00514997"/>
    <w:rsid w:val="00514BA3"/>
    <w:rsid w:val="00514E92"/>
    <w:rsid w:val="00515138"/>
    <w:rsid w:val="005151A1"/>
    <w:rsid w:val="005160BB"/>
    <w:rsid w:val="00516A70"/>
    <w:rsid w:val="005172D1"/>
    <w:rsid w:val="00520183"/>
    <w:rsid w:val="005203FB"/>
    <w:rsid w:val="005207C2"/>
    <w:rsid w:val="00520E84"/>
    <w:rsid w:val="00521378"/>
    <w:rsid w:val="00521952"/>
    <w:rsid w:val="00522196"/>
    <w:rsid w:val="005226E1"/>
    <w:rsid w:val="0052329C"/>
    <w:rsid w:val="00523419"/>
    <w:rsid w:val="00523D6D"/>
    <w:rsid w:val="00524105"/>
    <w:rsid w:val="00524628"/>
    <w:rsid w:val="00524B11"/>
    <w:rsid w:val="00524C01"/>
    <w:rsid w:val="0052544F"/>
    <w:rsid w:val="00525723"/>
    <w:rsid w:val="005259E8"/>
    <w:rsid w:val="00525C71"/>
    <w:rsid w:val="00525D92"/>
    <w:rsid w:val="00526424"/>
    <w:rsid w:val="00526B3A"/>
    <w:rsid w:val="00527D57"/>
    <w:rsid w:val="00527E56"/>
    <w:rsid w:val="00533594"/>
    <w:rsid w:val="005337DA"/>
    <w:rsid w:val="00534133"/>
    <w:rsid w:val="00535138"/>
    <w:rsid w:val="00536694"/>
    <w:rsid w:val="00536E77"/>
    <w:rsid w:val="00536FBF"/>
    <w:rsid w:val="005373D7"/>
    <w:rsid w:val="005374E6"/>
    <w:rsid w:val="0053799D"/>
    <w:rsid w:val="00540D73"/>
    <w:rsid w:val="00541138"/>
    <w:rsid w:val="0054140C"/>
    <w:rsid w:val="00541C72"/>
    <w:rsid w:val="00542265"/>
    <w:rsid w:val="005426F0"/>
    <w:rsid w:val="005427A7"/>
    <w:rsid w:val="00543921"/>
    <w:rsid w:val="00543FE3"/>
    <w:rsid w:val="00544C7D"/>
    <w:rsid w:val="00544FC9"/>
    <w:rsid w:val="00546A26"/>
    <w:rsid w:val="00546C32"/>
    <w:rsid w:val="00546E95"/>
    <w:rsid w:val="00546FCB"/>
    <w:rsid w:val="005471C0"/>
    <w:rsid w:val="00547CBD"/>
    <w:rsid w:val="005508CD"/>
    <w:rsid w:val="00551751"/>
    <w:rsid w:val="00551A03"/>
    <w:rsid w:val="00551A88"/>
    <w:rsid w:val="00552391"/>
    <w:rsid w:val="005524C5"/>
    <w:rsid w:val="00552715"/>
    <w:rsid w:val="00552BE0"/>
    <w:rsid w:val="0055331E"/>
    <w:rsid w:val="00554015"/>
    <w:rsid w:val="0055430F"/>
    <w:rsid w:val="00554697"/>
    <w:rsid w:val="0055480D"/>
    <w:rsid w:val="00555687"/>
    <w:rsid w:val="00555705"/>
    <w:rsid w:val="00555EBE"/>
    <w:rsid w:val="00556532"/>
    <w:rsid w:val="00556F83"/>
    <w:rsid w:val="005601E5"/>
    <w:rsid w:val="00560BC2"/>
    <w:rsid w:val="005614C5"/>
    <w:rsid w:val="00561F0E"/>
    <w:rsid w:val="0056390B"/>
    <w:rsid w:val="005656AA"/>
    <w:rsid w:val="00566024"/>
    <w:rsid w:val="00570CA0"/>
    <w:rsid w:val="00571A84"/>
    <w:rsid w:val="00572E91"/>
    <w:rsid w:val="005748A0"/>
    <w:rsid w:val="00575A6C"/>
    <w:rsid w:val="00575A93"/>
    <w:rsid w:val="00575C96"/>
    <w:rsid w:val="005773B9"/>
    <w:rsid w:val="00577F7D"/>
    <w:rsid w:val="0058016D"/>
    <w:rsid w:val="00580A85"/>
    <w:rsid w:val="00581AEB"/>
    <w:rsid w:val="00581C30"/>
    <w:rsid w:val="00582B70"/>
    <w:rsid w:val="0058370D"/>
    <w:rsid w:val="00585CC4"/>
    <w:rsid w:val="00585ED0"/>
    <w:rsid w:val="00590104"/>
    <w:rsid w:val="005905AC"/>
    <w:rsid w:val="00590F02"/>
    <w:rsid w:val="005911D7"/>
    <w:rsid w:val="00591D9A"/>
    <w:rsid w:val="0059218B"/>
    <w:rsid w:val="00592A12"/>
    <w:rsid w:val="0059320B"/>
    <w:rsid w:val="00593F39"/>
    <w:rsid w:val="0059432C"/>
    <w:rsid w:val="00594433"/>
    <w:rsid w:val="00594AD3"/>
    <w:rsid w:val="00594C98"/>
    <w:rsid w:val="005953C7"/>
    <w:rsid w:val="00595844"/>
    <w:rsid w:val="00595C1F"/>
    <w:rsid w:val="00595E94"/>
    <w:rsid w:val="00596368"/>
    <w:rsid w:val="005963FC"/>
    <w:rsid w:val="005967F8"/>
    <w:rsid w:val="005A04F4"/>
    <w:rsid w:val="005A0759"/>
    <w:rsid w:val="005A09A8"/>
    <w:rsid w:val="005A21E9"/>
    <w:rsid w:val="005A2AD4"/>
    <w:rsid w:val="005A33EF"/>
    <w:rsid w:val="005A36C7"/>
    <w:rsid w:val="005A3D66"/>
    <w:rsid w:val="005A54C1"/>
    <w:rsid w:val="005A6D71"/>
    <w:rsid w:val="005A6DE7"/>
    <w:rsid w:val="005A6E1D"/>
    <w:rsid w:val="005A701D"/>
    <w:rsid w:val="005A7978"/>
    <w:rsid w:val="005A79EA"/>
    <w:rsid w:val="005A7D98"/>
    <w:rsid w:val="005B10FC"/>
    <w:rsid w:val="005B121B"/>
    <w:rsid w:val="005B14C5"/>
    <w:rsid w:val="005B2204"/>
    <w:rsid w:val="005B347B"/>
    <w:rsid w:val="005B3CF4"/>
    <w:rsid w:val="005B3D14"/>
    <w:rsid w:val="005B4173"/>
    <w:rsid w:val="005B44E1"/>
    <w:rsid w:val="005B4D80"/>
    <w:rsid w:val="005B63AA"/>
    <w:rsid w:val="005B7522"/>
    <w:rsid w:val="005B7703"/>
    <w:rsid w:val="005B77B4"/>
    <w:rsid w:val="005B77B9"/>
    <w:rsid w:val="005C0CEC"/>
    <w:rsid w:val="005C0FBF"/>
    <w:rsid w:val="005C143C"/>
    <w:rsid w:val="005C20B6"/>
    <w:rsid w:val="005C2273"/>
    <w:rsid w:val="005C2686"/>
    <w:rsid w:val="005C2A2D"/>
    <w:rsid w:val="005C38DA"/>
    <w:rsid w:val="005C423B"/>
    <w:rsid w:val="005C57C4"/>
    <w:rsid w:val="005C58A1"/>
    <w:rsid w:val="005C5CF9"/>
    <w:rsid w:val="005C65D8"/>
    <w:rsid w:val="005C664B"/>
    <w:rsid w:val="005C7C4D"/>
    <w:rsid w:val="005D057D"/>
    <w:rsid w:val="005D161E"/>
    <w:rsid w:val="005D2A69"/>
    <w:rsid w:val="005D30D5"/>
    <w:rsid w:val="005D3328"/>
    <w:rsid w:val="005D3DBC"/>
    <w:rsid w:val="005D5634"/>
    <w:rsid w:val="005D61B9"/>
    <w:rsid w:val="005D62DB"/>
    <w:rsid w:val="005D64B5"/>
    <w:rsid w:val="005D7661"/>
    <w:rsid w:val="005D7675"/>
    <w:rsid w:val="005E0E78"/>
    <w:rsid w:val="005E149D"/>
    <w:rsid w:val="005E17DA"/>
    <w:rsid w:val="005E1E42"/>
    <w:rsid w:val="005E3BB1"/>
    <w:rsid w:val="005E3D95"/>
    <w:rsid w:val="005E5ACB"/>
    <w:rsid w:val="005E5ADB"/>
    <w:rsid w:val="005E63F6"/>
    <w:rsid w:val="005E69AD"/>
    <w:rsid w:val="005E71B7"/>
    <w:rsid w:val="005E750A"/>
    <w:rsid w:val="005E7884"/>
    <w:rsid w:val="005E7CA5"/>
    <w:rsid w:val="005E7EFF"/>
    <w:rsid w:val="005F0DE1"/>
    <w:rsid w:val="005F2090"/>
    <w:rsid w:val="005F32CE"/>
    <w:rsid w:val="005F359B"/>
    <w:rsid w:val="005F510A"/>
    <w:rsid w:val="005F5B02"/>
    <w:rsid w:val="005F6368"/>
    <w:rsid w:val="005F697B"/>
    <w:rsid w:val="005F699F"/>
    <w:rsid w:val="005F6C23"/>
    <w:rsid w:val="005F729A"/>
    <w:rsid w:val="005F7BCB"/>
    <w:rsid w:val="006005C1"/>
    <w:rsid w:val="00600713"/>
    <w:rsid w:val="00601FD6"/>
    <w:rsid w:val="00602F78"/>
    <w:rsid w:val="00603952"/>
    <w:rsid w:val="006048DC"/>
    <w:rsid w:val="00604917"/>
    <w:rsid w:val="0060525E"/>
    <w:rsid w:val="00605472"/>
    <w:rsid w:val="006054FB"/>
    <w:rsid w:val="00605A3F"/>
    <w:rsid w:val="00605D1C"/>
    <w:rsid w:val="006062DC"/>
    <w:rsid w:val="00610CEB"/>
    <w:rsid w:val="006125ED"/>
    <w:rsid w:val="00612737"/>
    <w:rsid w:val="00614269"/>
    <w:rsid w:val="006146C3"/>
    <w:rsid w:val="00614BAC"/>
    <w:rsid w:val="006152C3"/>
    <w:rsid w:val="00615AED"/>
    <w:rsid w:val="00615B3A"/>
    <w:rsid w:val="006160C7"/>
    <w:rsid w:val="00617711"/>
    <w:rsid w:val="00617BDF"/>
    <w:rsid w:val="00620263"/>
    <w:rsid w:val="00620FF9"/>
    <w:rsid w:val="00621975"/>
    <w:rsid w:val="0062202B"/>
    <w:rsid w:val="006220F3"/>
    <w:rsid w:val="00622832"/>
    <w:rsid w:val="00622AD9"/>
    <w:rsid w:val="006232C8"/>
    <w:rsid w:val="00623496"/>
    <w:rsid w:val="00623FCB"/>
    <w:rsid w:val="00625DF5"/>
    <w:rsid w:val="00626177"/>
    <w:rsid w:val="00627B5D"/>
    <w:rsid w:val="00630AE6"/>
    <w:rsid w:val="00630F63"/>
    <w:rsid w:val="006312D8"/>
    <w:rsid w:val="006315CC"/>
    <w:rsid w:val="00631BB5"/>
    <w:rsid w:val="00632C8E"/>
    <w:rsid w:val="00632D9B"/>
    <w:rsid w:val="006333E7"/>
    <w:rsid w:val="0063430D"/>
    <w:rsid w:val="006344FF"/>
    <w:rsid w:val="006347E2"/>
    <w:rsid w:val="00635D56"/>
    <w:rsid w:val="00635FD4"/>
    <w:rsid w:val="00636020"/>
    <w:rsid w:val="00636397"/>
    <w:rsid w:val="00636FDD"/>
    <w:rsid w:val="0063781C"/>
    <w:rsid w:val="006405F1"/>
    <w:rsid w:val="00641D32"/>
    <w:rsid w:val="00641D55"/>
    <w:rsid w:val="006424AE"/>
    <w:rsid w:val="00643B58"/>
    <w:rsid w:val="00643C6A"/>
    <w:rsid w:val="00643CBB"/>
    <w:rsid w:val="00643D02"/>
    <w:rsid w:val="00643FE1"/>
    <w:rsid w:val="006441F3"/>
    <w:rsid w:val="00645471"/>
    <w:rsid w:val="00645651"/>
    <w:rsid w:val="00645D38"/>
    <w:rsid w:val="0064647B"/>
    <w:rsid w:val="006465E1"/>
    <w:rsid w:val="0064667B"/>
    <w:rsid w:val="00646722"/>
    <w:rsid w:val="00646DCB"/>
    <w:rsid w:val="006501F1"/>
    <w:rsid w:val="00650B78"/>
    <w:rsid w:val="00651470"/>
    <w:rsid w:val="0065191A"/>
    <w:rsid w:val="00651DBC"/>
    <w:rsid w:val="00652ACC"/>
    <w:rsid w:val="00653BED"/>
    <w:rsid w:val="006545D7"/>
    <w:rsid w:val="006548A2"/>
    <w:rsid w:val="0065499F"/>
    <w:rsid w:val="00655170"/>
    <w:rsid w:val="00657306"/>
    <w:rsid w:val="00657A98"/>
    <w:rsid w:val="006607A9"/>
    <w:rsid w:val="00660EE3"/>
    <w:rsid w:val="00661C17"/>
    <w:rsid w:val="00662415"/>
    <w:rsid w:val="00662682"/>
    <w:rsid w:val="0066326D"/>
    <w:rsid w:val="00663B13"/>
    <w:rsid w:val="00665051"/>
    <w:rsid w:val="00666570"/>
    <w:rsid w:val="006668C7"/>
    <w:rsid w:val="00667EBB"/>
    <w:rsid w:val="006702C1"/>
    <w:rsid w:val="006705C5"/>
    <w:rsid w:val="0067097E"/>
    <w:rsid w:val="00671012"/>
    <w:rsid w:val="00671803"/>
    <w:rsid w:val="00671C5F"/>
    <w:rsid w:val="0067258D"/>
    <w:rsid w:val="00672BF7"/>
    <w:rsid w:val="00672CB0"/>
    <w:rsid w:val="00673492"/>
    <w:rsid w:val="00673DF8"/>
    <w:rsid w:val="006749E6"/>
    <w:rsid w:val="0067502D"/>
    <w:rsid w:val="00675701"/>
    <w:rsid w:val="00676312"/>
    <w:rsid w:val="00680110"/>
    <w:rsid w:val="00680969"/>
    <w:rsid w:val="00680C4A"/>
    <w:rsid w:val="00681708"/>
    <w:rsid w:val="00681DD4"/>
    <w:rsid w:val="00682455"/>
    <w:rsid w:val="00682AF7"/>
    <w:rsid w:val="00682B49"/>
    <w:rsid w:val="00683B6B"/>
    <w:rsid w:val="00684FA3"/>
    <w:rsid w:val="00685B34"/>
    <w:rsid w:val="00685C26"/>
    <w:rsid w:val="00685E6E"/>
    <w:rsid w:val="00685FE8"/>
    <w:rsid w:val="006862C2"/>
    <w:rsid w:val="00690D49"/>
    <w:rsid w:val="006912D5"/>
    <w:rsid w:val="00691EEC"/>
    <w:rsid w:val="0069266A"/>
    <w:rsid w:val="006945E9"/>
    <w:rsid w:val="00694700"/>
    <w:rsid w:val="00694BC5"/>
    <w:rsid w:val="006961B7"/>
    <w:rsid w:val="00696555"/>
    <w:rsid w:val="00696921"/>
    <w:rsid w:val="0069717B"/>
    <w:rsid w:val="006972A7"/>
    <w:rsid w:val="0069757C"/>
    <w:rsid w:val="00697589"/>
    <w:rsid w:val="006A0D17"/>
    <w:rsid w:val="006A0EAE"/>
    <w:rsid w:val="006A1E82"/>
    <w:rsid w:val="006A371E"/>
    <w:rsid w:val="006A44CD"/>
    <w:rsid w:val="006A487E"/>
    <w:rsid w:val="006A5692"/>
    <w:rsid w:val="006A646E"/>
    <w:rsid w:val="006A682B"/>
    <w:rsid w:val="006A689E"/>
    <w:rsid w:val="006A6FEF"/>
    <w:rsid w:val="006A7B0C"/>
    <w:rsid w:val="006B044B"/>
    <w:rsid w:val="006B0A2B"/>
    <w:rsid w:val="006B165B"/>
    <w:rsid w:val="006B179E"/>
    <w:rsid w:val="006B1C8A"/>
    <w:rsid w:val="006B3B43"/>
    <w:rsid w:val="006B3F35"/>
    <w:rsid w:val="006B4129"/>
    <w:rsid w:val="006B43A4"/>
    <w:rsid w:val="006B43B2"/>
    <w:rsid w:val="006B4485"/>
    <w:rsid w:val="006B5375"/>
    <w:rsid w:val="006B600B"/>
    <w:rsid w:val="006B6570"/>
    <w:rsid w:val="006B738A"/>
    <w:rsid w:val="006B7652"/>
    <w:rsid w:val="006C07B1"/>
    <w:rsid w:val="006C1981"/>
    <w:rsid w:val="006C2B10"/>
    <w:rsid w:val="006C2D4F"/>
    <w:rsid w:val="006C2EF8"/>
    <w:rsid w:val="006C397A"/>
    <w:rsid w:val="006C45DF"/>
    <w:rsid w:val="006C7DFC"/>
    <w:rsid w:val="006C7E68"/>
    <w:rsid w:val="006D042F"/>
    <w:rsid w:val="006D1BF9"/>
    <w:rsid w:val="006D2110"/>
    <w:rsid w:val="006D3C18"/>
    <w:rsid w:val="006D3D6F"/>
    <w:rsid w:val="006D4909"/>
    <w:rsid w:val="006D5059"/>
    <w:rsid w:val="006D5752"/>
    <w:rsid w:val="006D5B74"/>
    <w:rsid w:val="006D5CBD"/>
    <w:rsid w:val="006D5E87"/>
    <w:rsid w:val="006D611D"/>
    <w:rsid w:val="006D6825"/>
    <w:rsid w:val="006D6A56"/>
    <w:rsid w:val="006D75BF"/>
    <w:rsid w:val="006D7AB2"/>
    <w:rsid w:val="006E0011"/>
    <w:rsid w:val="006E00F9"/>
    <w:rsid w:val="006E1485"/>
    <w:rsid w:val="006E2520"/>
    <w:rsid w:val="006E2F12"/>
    <w:rsid w:val="006E3CFF"/>
    <w:rsid w:val="006E450C"/>
    <w:rsid w:val="006E48AE"/>
    <w:rsid w:val="006E4A93"/>
    <w:rsid w:val="006E50D2"/>
    <w:rsid w:val="006E5307"/>
    <w:rsid w:val="006E5678"/>
    <w:rsid w:val="006E57BD"/>
    <w:rsid w:val="006E5F5F"/>
    <w:rsid w:val="006E7846"/>
    <w:rsid w:val="006E7FF1"/>
    <w:rsid w:val="006F07CE"/>
    <w:rsid w:val="006F24CF"/>
    <w:rsid w:val="006F2A48"/>
    <w:rsid w:val="006F3719"/>
    <w:rsid w:val="006F4348"/>
    <w:rsid w:val="006F466D"/>
    <w:rsid w:val="006F5F95"/>
    <w:rsid w:val="006F7958"/>
    <w:rsid w:val="00700233"/>
    <w:rsid w:val="00701087"/>
    <w:rsid w:val="00701734"/>
    <w:rsid w:val="00701B30"/>
    <w:rsid w:val="00702BCE"/>
    <w:rsid w:val="00703252"/>
    <w:rsid w:val="00703F1C"/>
    <w:rsid w:val="007054C0"/>
    <w:rsid w:val="007067A8"/>
    <w:rsid w:val="00706847"/>
    <w:rsid w:val="00706CBB"/>
    <w:rsid w:val="007070AC"/>
    <w:rsid w:val="007070B1"/>
    <w:rsid w:val="0070765B"/>
    <w:rsid w:val="00707B0D"/>
    <w:rsid w:val="007106C9"/>
    <w:rsid w:val="00712BCA"/>
    <w:rsid w:val="007154A7"/>
    <w:rsid w:val="0071581F"/>
    <w:rsid w:val="00717837"/>
    <w:rsid w:val="007207D7"/>
    <w:rsid w:val="00720AD9"/>
    <w:rsid w:val="00720F8A"/>
    <w:rsid w:val="007218BC"/>
    <w:rsid w:val="0072190A"/>
    <w:rsid w:val="00721AEC"/>
    <w:rsid w:val="00722114"/>
    <w:rsid w:val="007223E6"/>
    <w:rsid w:val="007232B4"/>
    <w:rsid w:val="007240ED"/>
    <w:rsid w:val="00724E4C"/>
    <w:rsid w:val="007251B5"/>
    <w:rsid w:val="007259BC"/>
    <w:rsid w:val="0072669D"/>
    <w:rsid w:val="00727310"/>
    <w:rsid w:val="007303A9"/>
    <w:rsid w:val="007306B5"/>
    <w:rsid w:val="007307B2"/>
    <w:rsid w:val="00730CCC"/>
    <w:rsid w:val="00731000"/>
    <w:rsid w:val="00731565"/>
    <w:rsid w:val="0073172F"/>
    <w:rsid w:val="007317C9"/>
    <w:rsid w:val="00731FBB"/>
    <w:rsid w:val="007334D3"/>
    <w:rsid w:val="007344BB"/>
    <w:rsid w:val="00735507"/>
    <w:rsid w:val="00735AB1"/>
    <w:rsid w:val="00736046"/>
    <w:rsid w:val="007361AA"/>
    <w:rsid w:val="007364FD"/>
    <w:rsid w:val="0073667B"/>
    <w:rsid w:val="0073672E"/>
    <w:rsid w:val="007367BC"/>
    <w:rsid w:val="00736DB3"/>
    <w:rsid w:val="007377B2"/>
    <w:rsid w:val="00737836"/>
    <w:rsid w:val="00737FF6"/>
    <w:rsid w:val="007407B5"/>
    <w:rsid w:val="00740E58"/>
    <w:rsid w:val="007416C5"/>
    <w:rsid w:val="007416D5"/>
    <w:rsid w:val="00742759"/>
    <w:rsid w:val="007430C5"/>
    <w:rsid w:val="00744CCA"/>
    <w:rsid w:val="00744F2D"/>
    <w:rsid w:val="00745AB7"/>
    <w:rsid w:val="007464FE"/>
    <w:rsid w:val="007467CF"/>
    <w:rsid w:val="00746868"/>
    <w:rsid w:val="00747A4B"/>
    <w:rsid w:val="00747B9F"/>
    <w:rsid w:val="00751C3D"/>
    <w:rsid w:val="00753958"/>
    <w:rsid w:val="00754CF0"/>
    <w:rsid w:val="00755219"/>
    <w:rsid w:val="0075575D"/>
    <w:rsid w:val="00755C26"/>
    <w:rsid w:val="00756390"/>
    <w:rsid w:val="00757A5F"/>
    <w:rsid w:val="007608C9"/>
    <w:rsid w:val="00760D9D"/>
    <w:rsid w:val="007626C4"/>
    <w:rsid w:val="0076281C"/>
    <w:rsid w:val="00762B67"/>
    <w:rsid w:val="0076347F"/>
    <w:rsid w:val="00764011"/>
    <w:rsid w:val="0076473A"/>
    <w:rsid w:val="007655BA"/>
    <w:rsid w:val="00767BFA"/>
    <w:rsid w:val="00770409"/>
    <w:rsid w:val="00771BA1"/>
    <w:rsid w:val="007721A0"/>
    <w:rsid w:val="00772FC2"/>
    <w:rsid w:val="007742E2"/>
    <w:rsid w:val="00774778"/>
    <w:rsid w:val="0077590E"/>
    <w:rsid w:val="00775EDF"/>
    <w:rsid w:val="0077706E"/>
    <w:rsid w:val="0077740D"/>
    <w:rsid w:val="00777455"/>
    <w:rsid w:val="00780B60"/>
    <w:rsid w:val="007826C0"/>
    <w:rsid w:val="00782CFB"/>
    <w:rsid w:val="00782DA6"/>
    <w:rsid w:val="00782E16"/>
    <w:rsid w:val="007834F2"/>
    <w:rsid w:val="00783B93"/>
    <w:rsid w:val="00783F97"/>
    <w:rsid w:val="007850CC"/>
    <w:rsid w:val="007859CB"/>
    <w:rsid w:val="00786512"/>
    <w:rsid w:val="007876AA"/>
    <w:rsid w:val="00790780"/>
    <w:rsid w:val="00792334"/>
    <w:rsid w:val="0079241A"/>
    <w:rsid w:val="0079250D"/>
    <w:rsid w:val="00792DE7"/>
    <w:rsid w:val="007932E7"/>
    <w:rsid w:val="0079330D"/>
    <w:rsid w:val="00793A76"/>
    <w:rsid w:val="00793EB5"/>
    <w:rsid w:val="00793FC0"/>
    <w:rsid w:val="00794E58"/>
    <w:rsid w:val="0079570E"/>
    <w:rsid w:val="0079583A"/>
    <w:rsid w:val="00796E25"/>
    <w:rsid w:val="0079715F"/>
    <w:rsid w:val="00797489"/>
    <w:rsid w:val="00797CC4"/>
    <w:rsid w:val="007A350F"/>
    <w:rsid w:val="007A364B"/>
    <w:rsid w:val="007A4044"/>
    <w:rsid w:val="007A462D"/>
    <w:rsid w:val="007A48E1"/>
    <w:rsid w:val="007A6329"/>
    <w:rsid w:val="007A669A"/>
    <w:rsid w:val="007A7D7D"/>
    <w:rsid w:val="007A7E88"/>
    <w:rsid w:val="007A7FE3"/>
    <w:rsid w:val="007B01B5"/>
    <w:rsid w:val="007B06EF"/>
    <w:rsid w:val="007B100D"/>
    <w:rsid w:val="007B12BE"/>
    <w:rsid w:val="007B16C8"/>
    <w:rsid w:val="007B20DC"/>
    <w:rsid w:val="007B22F4"/>
    <w:rsid w:val="007B28D2"/>
    <w:rsid w:val="007B294A"/>
    <w:rsid w:val="007B32DA"/>
    <w:rsid w:val="007B361A"/>
    <w:rsid w:val="007B3625"/>
    <w:rsid w:val="007B4AF8"/>
    <w:rsid w:val="007B5383"/>
    <w:rsid w:val="007B604F"/>
    <w:rsid w:val="007B6186"/>
    <w:rsid w:val="007B61F1"/>
    <w:rsid w:val="007B65F2"/>
    <w:rsid w:val="007C050E"/>
    <w:rsid w:val="007C1079"/>
    <w:rsid w:val="007C118A"/>
    <w:rsid w:val="007C13FC"/>
    <w:rsid w:val="007C22F8"/>
    <w:rsid w:val="007C2B38"/>
    <w:rsid w:val="007C35FE"/>
    <w:rsid w:val="007C377D"/>
    <w:rsid w:val="007C37C5"/>
    <w:rsid w:val="007C6898"/>
    <w:rsid w:val="007D00F9"/>
    <w:rsid w:val="007D095D"/>
    <w:rsid w:val="007D194B"/>
    <w:rsid w:val="007D19E4"/>
    <w:rsid w:val="007D3F34"/>
    <w:rsid w:val="007D4AD3"/>
    <w:rsid w:val="007D5319"/>
    <w:rsid w:val="007D5EE5"/>
    <w:rsid w:val="007D65B9"/>
    <w:rsid w:val="007D7E51"/>
    <w:rsid w:val="007E04C0"/>
    <w:rsid w:val="007E0D37"/>
    <w:rsid w:val="007E0F93"/>
    <w:rsid w:val="007E267C"/>
    <w:rsid w:val="007E2C73"/>
    <w:rsid w:val="007E347B"/>
    <w:rsid w:val="007E43FF"/>
    <w:rsid w:val="007E4822"/>
    <w:rsid w:val="007E4873"/>
    <w:rsid w:val="007E5019"/>
    <w:rsid w:val="007E533C"/>
    <w:rsid w:val="007E59A4"/>
    <w:rsid w:val="007E60BA"/>
    <w:rsid w:val="007E7482"/>
    <w:rsid w:val="007F0421"/>
    <w:rsid w:val="007F10FC"/>
    <w:rsid w:val="007F120A"/>
    <w:rsid w:val="007F123A"/>
    <w:rsid w:val="007F14E9"/>
    <w:rsid w:val="007F1C8D"/>
    <w:rsid w:val="007F237D"/>
    <w:rsid w:val="007F2507"/>
    <w:rsid w:val="007F3283"/>
    <w:rsid w:val="007F35F0"/>
    <w:rsid w:val="007F487F"/>
    <w:rsid w:val="007F587E"/>
    <w:rsid w:val="007F58A5"/>
    <w:rsid w:val="007F5F92"/>
    <w:rsid w:val="007F65EE"/>
    <w:rsid w:val="007F685A"/>
    <w:rsid w:val="007F7D65"/>
    <w:rsid w:val="007F7DC5"/>
    <w:rsid w:val="00800299"/>
    <w:rsid w:val="008012F8"/>
    <w:rsid w:val="00801CF1"/>
    <w:rsid w:val="00801D33"/>
    <w:rsid w:val="00801E74"/>
    <w:rsid w:val="00802114"/>
    <w:rsid w:val="008022D2"/>
    <w:rsid w:val="00802B84"/>
    <w:rsid w:val="00803373"/>
    <w:rsid w:val="00803662"/>
    <w:rsid w:val="00803AFC"/>
    <w:rsid w:val="00804113"/>
    <w:rsid w:val="00805893"/>
    <w:rsid w:val="00805B2F"/>
    <w:rsid w:val="0080687F"/>
    <w:rsid w:val="00807227"/>
    <w:rsid w:val="0080754F"/>
    <w:rsid w:val="008104FC"/>
    <w:rsid w:val="0081151C"/>
    <w:rsid w:val="00811AB7"/>
    <w:rsid w:val="00811CB6"/>
    <w:rsid w:val="00812ADE"/>
    <w:rsid w:val="00813A51"/>
    <w:rsid w:val="008155CC"/>
    <w:rsid w:val="00816955"/>
    <w:rsid w:val="008174C6"/>
    <w:rsid w:val="00817C30"/>
    <w:rsid w:val="0082265C"/>
    <w:rsid w:val="00822882"/>
    <w:rsid w:val="00825A40"/>
    <w:rsid w:val="00825B03"/>
    <w:rsid w:val="00825D0C"/>
    <w:rsid w:val="00826129"/>
    <w:rsid w:val="008272C4"/>
    <w:rsid w:val="00827C92"/>
    <w:rsid w:val="00827EA5"/>
    <w:rsid w:val="00830C3B"/>
    <w:rsid w:val="00830F4E"/>
    <w:rsid w:val="0083118C"/>
    <w:rsid w:val="008312E8"/>
    <w:rsid w:val="00831C00"/>
    <w:rsid w:val="00831D6E"/>
    <w:rsid w:val="008320E1"/>
    <w:rsid w:val="008322F8"/>
    <w:rsid w:val="008333AC"/>
    <w:rsid w:val="00833F20"/>
    <w:rsid w:val="00835300"/>
    <w:rsid w:val="0083603E"/>
    <w:rsid w:val="008374EE"/>
    <w:rsid w:val="00837E1E"/>
    <w:rsid w:val="008402D6"/>
    <w:rsid w:val="00841C57"/>
    <w:rsid w:val="00841EAD"/>
    <w:rsid w:val="0084240D"/>
    <w:rsid w:val="008429F0"/>
    <w:rsid w:val="0084357B"/>
    <w:rsid w:val="00846594"/>
    <w:rsid w:val="008473D9"/>
    <w:rsid w:val="0085000D"/>
    <w:rsid w:val="008507B1"/>
    <w:rsid w:val="00851292"/>
    <w:rsid w:val="00851A3D"/>
    <w:rsid w:val="00851F1C"/>
    <w:rsid w:val="008524B5"/>
    <w:rsid w:val="00853BEE"/>
    <w:rsid w:val="00853CA0"/>
    <w:rsid w:val="00854EDF"/>
    <w:rsid w:val="0085557F"/>
    <w:rsid w:val="00855C90"/>
    <w:rsid w:val="00855DCC"/>
    <w:rsid w:val="00856867"/>
    <w:rsid w:val="00856E19"/>
    <w:rsid w:val="00856E76"/>
    <w:rsid w:val="008572B8"/>
    <w:rsid w:val="008573C7"/>
    <w:rsid w:val="008574F8"/>
    <w:rsid w:val="00857F1E"/>
    <w:rsid w:val="00860732"/>
    <w:rsid w:val="00860FED"/>
    <w:rsid w:val="008617D9"/>
    <w:rsid w:val="00861EB5"/>
    <w:rsid w:val="0086243B"/>
    <w:rsid w:val="00862585"/>
    <w:rsid w:val="00862E35"/>
    <w:rsid w:val="00863F75"/>
    <w:rsid w:val="00865517"/>
    <w:rsid w:val="00867763"/>
    <w:rsid w:val="00867F91"/>
    <w:rsid w:val="00870AA4"/>
    <w:rsid w:val="00871306"/>
    <w:rsid w:val="008714D5"/>
    <w:rsid w:val="0087211C"/>
    <w:rsid w:val="00872E2E"/>
    <w:rsid w:val="008736E3"/>
    <w:rsid w:val="0087432A"/>
    <w:rsid w:val="0087438A"/>
    <w:rsid w:val="008746C3"/>
    <w:rsid w:val="00874E2B"/>
    <w:rsid w:val="00875599"/>
    <w:rsid w:val="00875B0D"/>
    <w:rsid w:val="008761D5"/>
    <w:rsid w:val="00876806"/>
    <w:rsid w:val="008769DB"/>
    <w:rsid w:val="00876A28"/>
    <w:rsid w:val="0088018B"/>
    <w:rsid w:val="00880EEF"/>
    <w:rsid w:val="0088103A"/>
    <w:rsid w:val="00882ADC"/>
    <w:rsid w:val="008838BD"/>
    <w:rsid w:val="00883C42"/>
    <w:rsid w:val="00883D42"/>
    <w:rsid w:val="00883DEC"/>
    <w:rsid w:val="00883ECD"/>
    <w:rsid w:val="0088412B"/>
    <w:rsid w:val="008841EE"/>
    <w:rsid w:val="008850DC"/>
    <w:rsid w:val="00885229"/>
    <w:rsid w:val="00885A8C"/>
    <w:rsid w:val="00885F6E"/>
    <w:rsid w:val="00890CD9"/>
    <w:rsid w:val="00892263"/>
    <w:rsid w:val="00894A12"/>
    <w:rsid w:val="00894E14"/>
    <w:rsid w:val="00894EAE"/>
    <w:rsid w:val="00895186"/>
    <w:rsid w:val="00895F24"/>
    <w:rsid w:val="008963C6"/>
    <w:rsid w:val="008979C5"/>
    <w:rsid w:val="008A0788"/>
    <w:rsid w:val="008A0B80"/>
    <w:rsid w:val="008A25FA"/>
    <w:rsid w:val="008A2D33"/>
    <w:rsid w:val="008A31FE"/>
    <w:rsid w:val="008A34AF"/>
    <w:rsid w:val="008A39A6"/>
    <w:rsid w:val="008A4857"/>
    <w:rsid w:val="008A5316"/>
    <w:rsid w:val="008A54FF"/>
    <w:rsid w:val="008A5D75"/>
    <w:rsid w:val="008A64E1"/>
    <w:rsid w:val="008A6DB1"/>
    <w:rsid w:val="008A7293"/>
    <w:rsid w:val="008B10E4"/>
    <w:rsid w:val="008B1411"/>
    <w:rsid w:val="008B166E"/>
    <w:rsid w:val="008B1A4F"/>
    <w:rsid w:val="008B200B"/>
    <w:rsid w:val="008B2333"/>
    <w:rsid w:val="008B4160"/>
    <w:rsid w:val="008B5E07"/>
    <w:rsid w:val="008B690B"/>
    <w:rsid w:val="008B7CC3"/>
    <w:rsid w:val="008C0235"/>
    <w:rsid w:val="008C0B0D"/>
    <w:rsid w:val="008C0E60"/>
    <w:rsid w:val="008C10EC"/>
    <w:rsid w:val="008C1636"/>
    <w:rsid w:val="008C1695"/>
    <w:rsid w:val="008C16DD"/>
    <w:rsid w:val="008C1E27"/>
    <w:rsid w:val="008C34AF"/>
    <w:rsid w:val="008C40E1"/>
    <w:rsid w:val="008C51DF"/>
    <w:rsid w:val="008C59C4"/>
    <w:rsid w:val="008C62B3"/>
    <w:rsid w:val="008C6435"/>
    <w:rsid w:val="008C7749"/>
    <w:rsid w:val="008D05E5"/>
    <w:rsid w:val="008D137A"/>
    <w:rsid w:val="008D1ACB"/>
    <w:rsid w:val="008D27A8"/>
    <w:rsid w:val="008D2847"/>
    <w:rsid w:val="008D3FBE"/>
    <w:rsid w:val="008D4832"/>
    <w:rsid w:val="008D5050"/>
    <w:rsid w:val="008D5377"/>
    <w:rsid w:val="008D6050"/>
    <w:rsid w:val="008D6742"/>
    <w:rsid w:val="008D6DF3"/>
    <w:rsid w:val="008D74B9"/>
    <w:rsid w:val="008D75E7"/>
    <w:rsid w:val="008E2773"/>
    <w:rsid w:val="008E31E2"/>
    <w:rsid w:val="008E343D"/>
    <w:rsid w:val="008E433B"/>
    <w:rsid w:val="008E44E2"/>
    <w:rsid w:val="008E4893"/>
    <w:rsid w:val="008E49AC"/>
    <w:rsid w:val="008E4A7A"/>
    <w:rsid w:val="008E5800"/>
    <w:rsid w:val="008E5B28"/>
    <w:rsid w:val="008E5C79"/>
    <w:rsid w:val="008E6FD8"/>
    <w:rsid w:val="008E7659"/>
    <w:rsid w:val="008F085E"/>
    <w:rsid w:val="008F0B9A"/>
    <w:rsid w:val="008F0C32"/>
    <w:rsid w:val="008F3031"/>
    <w:rsid w:val="008F33B0"/>
    <w:rsid w:val="008F4470"/>
    <w:rsid w:val="008F4BCB"/>
    <w:rsid w:val="008F541D"/>
    <w:rsid w:val="008F5B38"/>
    <w:rsid w:val="008F6AF5"/>
    <w:rsid w:val="008F6C32"/>
    <w:rsid w:val="008F799F"/>
    <w:rsid w:val="0090034D"/>
    <w:rsid w:val="00901E3A"/>
    <w:rsid w:val="009020FE"/>
    <w:rsid w:val="0090487C"/>
    <w:rsid w:val="00904D66"/>
    <w:rsid w:val="00904D86"/>
    <w:rsid w:val="0090514B"/>
    <w:rsid w:val="0090721D"/>
    <w:rsid w:val="00907F21"/>
    <w:rsid w:val="00911266"/>
    <w:rsid w:val="0091216E"/>
    <w:rsid w:val="009134BD"/>
    <w:rsid w:val="00913622"/>
    <w:rsid w:val="009147DD"/>
    <w:rsid w:val="00914BD6"/>
    <w:rsid w:val="00916CFD"/>
    <w:rsid w:val="0092058E"/>
    <w:rsid w:val="009211FE"/>
    <w:rsid w:val="009219E2"/>
    <w:rsid w:val="0092349F"/>
    <w:rsid w:val="00923A53"/>
    <w:rsid w:val="00925CEE"/>
    <w:rsid w:val="00926BCF"/>
    <w:rsid w:val="00926E15"/>
    <w:rsid w:val="009308F8"/>
    <w:rsid w:val="00930B61"/>
    <w:rsid w:val="00931685"/>
    <w:rsid w:val="009322EE"/>
    <w:rsid w:val="00932C73"/>
    <w:rsid w:val="00937263"/>
    <w:rsid w:val="00937630"/>
    <w:rsid w:val="009402FF"/>
    <w:rsid w:val="009411F6"/>
    <w:rsid w:val="0094177C"/>
    <w:rsid w:val="00943850"/>
    <w:rsid w:val="009445AE"/>
    <w:rsid w:val="009449A8"/>
    <w:rsid w:val="0094534A"/>
    <w:rsid w:val="009453F1"/>
    <w:rsid w:val="00945CD2"/>
    <w:rsid w:val="00947586"/>
    <w:rsid w:val="009501F4"/>
    <w:rsid w:val="00950AC7"/>
    <w:rsid w:val="0095135E"/>
    <w:rsid w:val="00951BEC"/>
    <w:rsid w:val="00953238"/>
    <w:rsid w:val="00953D8F"/>
    <w:rsid w:val="009545BA"/>
    <w:rsid w:val="009549FD"/>
    <w:rsid w:val="0095502D"/>
    <w:rsid w:val="0095587A"/>
    <w:rsid w:val="00955A50"/>
    <w:rsid w:val="00955CE5"/>
    <w:rsid w:val="00956870"/>
    <w:rsid w:val="0096001B"/>
    <w:rsid w:val="009601D5"/>
    <w:rsid w:val="00961026"/>
    <w:rsid w:val="009626C6"/>
    <w:rsid w:val="009628E6"/>
    <w:rsid w:val="0096302D"/>
    <w:rsid w:val="00963876"/>
    <w:rsid w:val="0096454A"/>
    <w:rsid w:val="00964A12"/>
    <w:rsid w:val="00964C58"/>
    <w:rsid w:val="0096766A"/>
    <w:rsid w:val="0096779E"/>
    <w:rsid w:val="00970929"/>
    <w:rsid w:val="00971121"/>
    <w:rsid w:val="00971206"/>
    <w:rsid w:val="009718E8"/>
    <w:rsid w:val="00971CB5"/>
    <w:rsid w:val="00972BF7"/>
    <w:rsid w:val="00972D72"/>
    <w:rsid w:val="00972E20"/>
    <w:rsid w:val="00973876"/>
    <w:rsid w:val="00973A52"/>
    <w:rsid w:val="00974279"/>
    <w:rsid w:val="009748FB"/>
    <w:rsid w:val="00974C86"/>
    <w:rsid w:val="009750A1"/>
    <w:rsid w:val="009757D5"/>
    <w:rsid w:val="00975A9A"/>
    <w:rsid w:val="009778B9"/>
    <w:rsid w:val="009800BA"/>
    <w:rsid w:val="00980E06"/>
    <w:rsid w:val="0098194E"/>
    <w:rsid w:val="00981D9B"/>
    <w:rsid w:val="00982C47"/>
    <w:rsid w:val="0098411D"/>
    <w:rsid w:val="00984361"/>
    <w:rsid w:val="0098545E"/>
    <w:rsid w:val="009857A5"/>
    <w:rsid w:val="0098669F"/>
    <w:rsid w:val="00986751"/>
    <w:rsid w:val="00986941"/>
    <w:rsid w:val="00987269"/>
    <w:rsid w:val="00987BAB"/>
    <w:rsid w:val="00987CE4"/>
    <w:rsid w:val="00990038"/>
    <w:rsid w:val="009904BF"/>
    <w:rsid w:val="00990A70"/>
    <w:rsid w:val="0099185F"/>
    <w:rsid w:val="00992032"/>
    <w:rsid w:val="00992E38"/>
    <w:rsid w:val="00995D1F"/>
    <w:rsid w:val="009968ED"/>
    <w:rsid w:val="009A1697"/>
    <w:rsid w:val="009A2447"/>
    <w:rsid w:val="009A2490"/>
    <w:rsid w:val="009A27A8"/>
    <w:rsid w:val="009A5D7A"/>
    <w:rsid w:val="009A60F6"/>
    <w:rsid w:val="009A6289"/>
    <w:rsid w:val="009A70DD"/>
    <w:rsid w:val="009A7726"/>
    <w:rsid w:val="009A7CC8"/>
    <w:rsid w:val="009B0ECE"/>
    <w:rsid w:val="009B1780"/>
    <w:rsid w:val="009B1E6E"/>
    <w:rsid w:val="009B2D1B"/>
    <w:rsid w:val="009B2EC8"/>
    <w:rsid w:val="009B2F4E"/>
    <w:rsid w:val="009B3012"/>
    <w:rsid w:val="009B3353"/>
    <w:rsid w:val="009B3802"/>
    <w:rsid w:val="009B39CA"/>
    <w:rsid w:val="009B461C"/>
    <w:rsid w:val="009B47C7"/>
    <w:rsid w:val="009B5210"/>
    <w:rsid w:val="009B583C"/>
    <w:rsid w:val="009B5F6D"/>
    <w:rsid w:val="009B6C58"/>
    <w:rsid w:val="009B6CD7"/>
    <w:rsid w:val="009C0EA1"/>
    <w:rsid w:val="009C0FF2"/>
    <w:rsid w:val="009C176E"/>
    <w:rsid w:val="009C1DAE"/>
    <w:rsid w:val="009C20A9"/>
    <w:rsid w:val="009C21E5"/>
    <w:rsid w:val="009C24B7"/>
    <w:rsid w:val="009C2925"/>
    <w:rsid w:val="009C2BD2"/>
    <w:rsid w:val="009C3A1B"/>
    <w:rsid w:val="009C414C"/>
    <w:rsid w:val="009C4CE0"/>
    <w:rsid w:val="009C5860"/>
    <w:rsid w:val="009C6C58"/>
    <w:rsid w:val="009C785E"/>
    <w:rsid w:val="009D050F"/>
    <w:rsid w:val="009D0D6C"/>
    <w:rsid w:val="009D293B"/>
    <w:rsid w:val="009D2FDA"/>
    <w:rsid w:val="009D3278"/>
    <w:rsid w:val="009D42BC"/>
    <w:rsid w:val="009D48CE"/>
    <w:rsid w:val="009D575D"/>
    <w:rsid w:val="009D5A7A"/>
    <w:rsid w:val="009D6208"/>
    <w:rsid w:val="009D68DF"/>
    <w:rsid w:val="009D73DE"/>
    <w:rsid w:val="009D765A"/>
    <w:rsid w:val="009E0987"/>
    <w:rsid w:val="009E0F2C"/>
    <w:rsid w:val="009E2E72"/>
    <w:rsid w:val="009E3B57"/>
    <w:rsid w:val="009E3DF4"/>
    <w:rsid w:val="009E3F8C"/>
    <w:rsid w:val="009E4391"/>
    <w:rsid w:val="009E5CF3"/>
    <w:rsid w:val="009E6CD0"/>
    <w:rsid w:val="009F03C8"/>
    <w:rsid w:val="009F05C0"/>
    <w:rsid w:val="009F0C3B"/>
    <w:rsid w:val="009F2C59"/>
    <w:rsid w:val="009F2CFA"/>
    <w:rsid w:val="009F2D46"/>
    <w:rsid w:val="009F4B09"/>
    <w:rsid w:val="009F5015"/>
    <w:rsid w:val="009F552F"/>
    <w:rsid w:val="009F5DC6"/>
    <w:rsid w:val="009F6101"/>
    <w:rsid w:val="009F686F"/>
    <w:rsid w:val="009F6D4E"/>
    <w:rsid w:val="009F7091"/>
    <w:rsid w:val="009F7735"/>
    <w:rsid w:val="009F7E5C"/>
    <w:rsid w:val="00A00F31"/>
    <w:rsid w:val="00A00F63"/>
    <w:rsid w:val="00A02345"/>
    <w:rsid w:val="00A023D8"/>
    <w:rsid w:val="00A03094"/>
    <w:rsid w:val="00A03EAC"/>
    <w:rsid w:val="00A049E3"/>
    <w:rsid w:val="00A057E6"/>
    <w:rsid w:val="00A06953"/>
    <w:rsid w:val="00A06A2B"/>
    <w:rsid w:val="00A10F9E"/>
    <w:rsid w:val="00A10FC7"/>
    <w:rsid w:val="00A119F6"/>
    <w:rsid w:val="00A126CF"/>
    <w:rsid w:val="00A12910"/>
    <w:rsid w:val="00A12A65"/>
    <w:rsid w:val="00A12B4F"/>
    <w:rsid w:val="00A133AA"/>
    <w:rsid w:val="00A135EF"/>
    <w:rsid w:val="00A13807"/>
    <w:rsid w:val="00A13935"/>
    <w:rsid w:val="00A14D05"/>
    <w:rsid w:val="00A15714"/>
    <w:rsid w:val="00A15D91"/>
    <w:rsid w:val="00A15E42"/>
    <w:rsid w:val="00A15F9D"/>
    <w:rsid w:val="00A16B7D"/>
    <w:rsid w:val="00A17D46"/>
    <w:rsid w:val="00A207AF"/>
    <w:rsid w:val="00A20961"/>
    <w:rsid w:val="00A22171"/>
    <w:rsid w:val="00A227A4"/>
    <w:rsid w:val="00A22A57"/>
    <w:rsid w:val="00A23307"/>
    <w:rsid w:val="00A2533F"/>
    <w:rsid w:val="00A26DB4"/>
    <w:rsid w:val="00A2723C"/>
    <w:rsid w:val="00A2753A"/>
    <w:rsid w:val="00A30FA4"/>
    <w:rsid w:val="00A31E98"/>
    <w:rsid w:val="00A322C5"/>
    <w:rsid w:val="00A33269"/>
    <w:rsid w:val="00A33BFC"/>
    <w:rsid w:val="00A346EB"/>
    <w:rsid w:val="00A34B10"/>
    <w:rsid w:val="00A34B96"/>
    <w:rsid w:val="00A34E6F"/>
    <w:rsid w:val="00A34EB9"/>
    <w:rsid w:val="00A35423"/>
    <w:rsid w:val="00A35672"/>
    <w:rsid w:val="00A3650A"/>
    <w:rsid w:val="00A369D4"/>
    <w:rsid w:val="00A37198"/>
    <w:rsid w:val="00A37573"/>
    <w:rsid w:val="00A407CB"/>
    <w:rsid w:val="00A41512"/>
    <w:rsid w:val="00A4183D"/>
    <w:rsid w:val="00A4191D"/>
    <w:rsid w:val="00A41D7C"/>
    <w:rsid w:val="00A421B6"/>
    <w:rsid w:val="00A42EDC"/>
    <w:rsid w:val="00A4375E"/>
    <w:rsid w:val="00A43D1A"/>
    <w:rsid w:val="00A43D1C"/>
    <w:rsid w:val="00A43F39"/>
    <w:rsid w:val="00A4442F"/>
    <w:rsid w:val="00A4450C"/>
    <w:rsid w:val="00A44816"/>
    <w:rsid w:val="00A44D17"/>
    <w:rsid w:val="00A473B4"/>
    <w:rsid w:val="00A50994"/>
    <w:rsid w:val="00A515EE"/>
    <w:rsid w:val="00A516C4"/>
    <w:rsid w:val="00A52D9A"/>
    <w:rsid w:val="00A53C56"/>
    <w:rsid w:val="00A542F4"/>
    <w:rsid w:val="00A55CFE"/>
    <w:rsid w:val="00A55DB0"/>
    <w:rsid w:val="00A560B0"/>
    <w:rsid w:val="00A57CDA"/>
    <w:rsid w:val="00A6060F"/>
    <w:rsid w:val="00A609BF"/>
    <w:rsid w:val="00A61F2E"/>
    <w:rsid w:val="00A62935"/>
    <w:rsid w:val="00A62D08"/>
    <w:rsid w:val="00A62D7A"/>
    <w:rsid w:val="00A63055"/>
    <w:rsid w:val="00A63B2A"/>
    <w:rsid w:val="00A63EA2"/>
    <w:rsid w:val="00A65531"/>
    <w:rsid w:val="00A65A4C"/>
    <w:rsid w:val="00A66857"/>
    <w:rsid w:val="00A66C5C"/>
    <w:rsid w:val="00A6782A"/>
    <w:rsid w:val="00A67E2D"/>
    <w:rsid w:val="00A70B54"/>
    <w:rsid w:val="00A7186A"/>
    <w:rsid w:val="00A72BB5"/>
    <w:rsid w:val="00A73323"/>
    <w:rsid w:val="00A735F8"/>
    <w:rsid w:val="00A73AC4"/>
    <w:rsid w:val="00A748B8"/>
    <w:rsid w:val="00A74E91"/>
    <w:rsid w:val="00A7585A"/>
    <w:rsid w:val="00A761BD"/>
    <w:rsid w:val="00A762AD"/>
    <w:rsid w:val="00A767ED"/>
    <w:rsid w:val="00A76F48"/>
    <w:rsid w:val="00A77FC6"/>
    <w:rsid w:val="00A803C6"/>
    <w:rsid w:val="00A80A9D"/>
    <w:rsid w:val="00A81760"/>
    <w:rsid w:val="00A83AD2"/>
    <w:rsid w:val="00A84D97"/>
    <w:rsid w:val="00A84E7B"/>
    <w:rsid w:val="00A86337"/>
    <w:rsid w:val="00A86C3D"/>
    <w:rsid w:val="00A86C46"/>
    <w:rsid w:val="00A86DF4"/>
    <w:rsid w:val="00A872EB"/>
    <w:rsid w:val="00A872EF"/>
    <w:rsid w:val="00A87B35"/>
    <w:rsid w:val="00A87D31"/>
    <w:rsid w:val="00A90625"/>
    <w:rsid w:val="00A909F9"/>
    <w:rsid w:val="00A912F9"/>
    <w:rsid w:val="00A913DC"/>
    <w:rsid w:val="00A91D7F"/>
    <w:rsid w:val="00A92493"/>
    <w:rsid w:val="00A92E7D"/>
    <w:rsid w:val="00A931BC"/>
    <w:rsid w:val="00A93E27"/>
    <w:rsid w:val="00A96D67"/>
    <w:rsid w:val="00A96E9D"/>
    <w:rsid w:val="00A9700E"/>
    <w:rsid w:val="00AA0134"/>
    <w:rsid w:val="00AA18BC"/>
    <w:rsid w:val="00AA1EE8"/>
    <w:rsid w:val="00AA32B0"/>
    <w:rsid w:val="00AA578D"/>
    <w:rsid w:val="00AA68CF"/>
    <w:rsid w:val="00AA74A4"/>
    <w:rsid w:val="00AA7B4B"/>
    <w:rsid w:val="00AB1DB1"/>
    <w:rsid w:val="00AB23C0"/>
    <w:rsid w:val="00AB2B32"/>
    <w:rsid w:val="00AB2C25"/>
    <w:rsid w:val="00AB2CBE"/>
    <w:rsid w:val="00AB2FBC"/>
    <w:rsid w:val="00AB3204"/>
    <w:rsid w:val="00AB4936"/>
    <w:rsid w:val="00AB6813"/>
    <w:rsid w:val="00AB682B"/>
    <w:rsid w:val="00AB6BE2"/>
    <w:rsid w:val="00AB6F05"/>
    <w:rsid w:val="00AB73A4"/>
    <w:rsid w:val="00AB7CDB"/>
    <w:rsid w:val="00AC2208"/>
    <w:rsid w:val="00AC2FC5"/>
    <w:rsid w:val="00AC39A9"/>
    <w:rsid w:val="00AC4DD2"/>
    <w:rsid w:val="00AC4E88"/>
    <w:rsid w:val="00AC50A8"/>
    <w:rsid w:val="00AC5262"/>
    <w:rsid w:val="00AC5430"/>
    <w:rsid w:val="00AC5B1B"/>
    <w:rsid w:val="00AC5ED5"/>
    <w:rsid w:val="00AC6026"/>
    <w:rsid w:val="00AC647F"/>
    <w:rsid w:val="00AC7E71"/>
    <w:rsid w:val="00AD095A"/>
    <w:rsid w:val="00AD0D05"/>
    <w:rsid w:val="00AD238E"/>
    <w:rsid w:val="00AD29E8"/>
    <w:rsid w:val="00AD3B63"/>
    <w:rsid w:val="00AD3BF4"/>
    <w:rsid w:val="00AD4CA6"/>
    <w:rsid w:val="00AD5FBF"/>
    <w:rsid w:val="00AD718A"/>
    <w:rsid w:val="00AD7382"/>
    <w:rsid w:val="00AD7DD7"/>
    <w:rsid w:val="00AD7E99"/>
    <w:rsid w:val="00AD7FF2"/>
    <w:rsid w:val="00AE1586"/>
    <w:rsid w:val="00AE1895"/>
    <w:rsid w:val="00AE1B90"/>
    <w:rsid w:val="00AE26F0"/>
    <w:rsid w:val="00AE2999"/>
    <w:rsid w:val="00AE2DC1"/>
    <w:rsid w:val="00AE3D44"/>
    <w:rsid w:val="00AE496C"/>
    <w:rsid w:val="00AE580B"/>
    <w:rsid w:val="00AE6868"/>
    <w:rsid w:val="00AF0FCA"/>
    <w:rsid w:val="00AF1771"/>
    <w:rsid w:val="00AF240E"/>
    <w:rsid w:val="00AF25B7"/>
    <w:rsid w:val="00AF26FC"/>
    <w:rsid w:val="00AF2AC2"/>
    <w:rsid w:val="00AF2DF4"/>
    <w:rsid w:val="00AF33EB"/>
    <w:rsid w:val="00AF35AE"/>
    <w:rsid w:val="00AF3645"/>
    <w:rsid w:val="00AF3A7E"/>
    <w:rsid w:val="00AF3B90"/>
    <w:rsid w:val="00AF4592"/>
    <w:rsid w:val="00AF4971"/>
    <w:rsid w:val="00AF4A01"/>
    <w:rsid w:val="00AF5B4E"/>
    <w:rsid w:val="00AF62B4"/>
    <w:rsid w:val="00B0052E"/>
    <w:rsid w:val="00B00C08"/>
    <w:rsid w:val="00B00C4F"/>
    <w:rsid w:val="00B01A0E"/>
    <w:rsid w:val="00B01D3C"/>
    <w:rsid w:val="00B0200D"/>
    <w:rsid w:val="00B041ED"/>
    <w:rsid w:val="00B056C3"/>
    <w:rsid w:val="00B05A7E"/>
    <w:rsid w:val="00B05D08"/>
    <w:rsid w:val="00B06454"/>
    <w:rsid w:val="00B069DF"/>
    <w:rsid w:val="00B07553"/>
    <w:rsid w:val="00B0780A"/>
    <w:rsid w:val="00B07DA4"/>
    <w:rsid w:val="00B07DAF"/>
    <w:rsid w:val="00B10528"/>
    <w:rsid w:val="00B1091F"/>
    <w:rsid w:val="00B10ABE"/>
    <w:rsid w:val="00B10BC0"/>
    <w:rsid w:val="00B11D27"/>
    <w:rsid w:val="00B13108"/>
    <w:rsid w:val="00B13197"/>
    <w:rsid w:val="00B13619"/>
    <w:rsid w:val="00B13A27"/>
    <w:rsid w:val="00B14CCB"/>
    <w:rsid w:val="00B14F34"/>
    <w:rsid w:val="00B171D5"/>
    <w:rsid w:val="00B17CAD"/>
    <w:rsid w:val="00B205B2"/>
    <w:rsid w:val="00B20DC1"/>
    <w:rsid w:val="00B21D25"/>
    <w:rsid w:val="00B220DD"/>
    <w:rsid w:val="00B22474"/>
    <w:rsid w:val="00B22DD3"/>
    <w:rsid w:val="00B23285"/>
    <w:rsid w:val="00B239A6"/>
    <w:rsid w:val="00B239F8"/>
    <w:rsid w:val="00B24203"/>
    <w:rsid w:val="00B253DB"/>
    <w:rsid w:val="00B25E92"/>
    <w:rsid w:val="00B27219"/>
    <w:rsid w:val="00B2769E"/>
    <w:rsid w:val="00B27965"/>
    <w:rsid w:val="00B31B42"/>
    <w:rsid w:val="00B31E9D"/>
    <w:rsid w:val="00B32285"/>
    <w:rsid w:val="00B326D5"/>
    <w:rsid w:val="00B32F7C"/>
    <w:rsid w:val="00B33010"/>
    <w:rsid w:val="00B33689"/>
    <w:rsid w:val="00B339A1"/>
    <w:rsid w:val="00B33E83"/>
    <w:rsid w:val="00B35167"/>
    <w:rsid w:val="00B352B2"/>
    <w:rsid w:val="00B35A8A"/>
    <w:rsid w:val="00B365EC"/>
    <w:rsid w:val="00B36A81"/>
    <w:rsid w:val="00B3725A"/>
    <w:rsid w:val="00B377E0"/>
    <w:rsid w:val="00B409AF"/>
    <w:rsid w:val="00B4187F"/>
    <w:rsid w:val="00B43461"/>
    <w:rsid w:val="00B43979"/>
    <w:rsid w:val="00B43FE1"/>
    <w:rsid w:val="00B44083"/>
    <w:rsid w:val="00B44B1E"/>
    <w:rsid w:val="00B452A4"/>
    <w:rsid w:val="00B46230"/>
    <w:rsid w:val="00B462A6"/>
    <w:rsid w:val="00B46AC4"/>
    <w:rsid w:val="00B47753"/>
    <w:rsid w:val="00B479C3"/>
    <w:rsid w:val="00B5088D"/>
    <w:rsid w:val="00B50F47"/>
    <w:rsid w:val="00B51D7C"/>
    <w:rsid w:val="00B53929"/>
    <w:rsid w:val="00B5393E"/>
    <w:rsid w:val="00B5401D"/>
    <w:rsid w:val="00B551C7"/>
    <w:rsid w:val="00B570BF"/>
    <w:rsid w:val="00B5773F"/>
    <w:rsid w:val="00B5781B"/>
    <w:rsid w:val="00B61720"/>
    <w:rsid w:val="00B63534"/>
    <w:rsid w:val="00B64029"/>
    <w:rsid w:val="00B64190"/>
    <w:rsid w:val="00B650A9"/>
    <w:rsid w:val="00B65F35"/>
    <w:rsid w:val="00B66906"/>
    <w:rsid w:val="00B71994"/>
    <w:rsid w:val="00B733D3"/>
    <w:rsid w:val="00B73A61"/>
    <w:rsid w:val="00B741BD"/>
    <w:rsid w:val="00B7478B"/>
    <w:rsid w:val="00B74BE8"/>
    <w:rsid w:val="00B75A1E"/>
    <w:rsid w:val="00B75B66"/>
    <w:rsid w:val="00B7614A"/>
    <w:rsid w:val="00B76FA5"/>
    <w:rsid w:val="00B7739D"/>
    <w:rsid w:val="00B77775"/>
    <w:rsid w:val="00B80890"/>
    <w:rsid w:val="00B80950"/>
    <w:rsid w:val="00B8194C"/>
    <w:rsid w:val="00B81D10"/>
    <w:rsid w:val="00B8216C"/>
    <w:rsid w:val="00B83823"/>
    <w:rsid w:val="00B84482"/>
    <w:rsid w:val="00B86E2E"/>
    <w:rsid w:val="00B87DA0"/>
    <w:rsid w:val="00B87F85"/>
    <w:rsid w:val="00B90004"/>
    <w:rsid w:val="00B90520"/>
    <w:rsid w:val="00B9094F"/>
    <w:rsid w:val="00B90982"/>
    <w:rsid w:val="00B9116B"/>
    <w:rsid w:val="00B913CB"/>
    <w:rsid w:val="00B91705"/>
    <w:rsid w:val="00B91808"/>
    <w:rsid w:val="00B93738"/>
    <w:rsid w:val="00B94287"/>
    <w:rsid w:val="00B94398"/>
    <w:rsid w:val="00B94A6A"/>
    <w:rsid w:val="00B94D77"/>
    <w:rsid w:val="00B95B41"/>
    <w:rsid w:val="00B95D2B"/>
    <w:rsid w:val="00B9661C"/>
    <w:rsid w:val="00B96E2F"/>
    <w:rsid w:val="00B96EF9"/>
    <w:rsid w:val="00B97855"/>
    <w:rsid w:val="00BA0272"/>
    <w:rsid w:val="00BA02EB"/>
    <w:rsid w:val="00BA09AB"/>
    <w:rsid w:val="00BA0DBE"/>
    <w:rsid w:val="00BA0ED1"/>
    <w:rsid w:val="00BA1727"/>
    <w:rsid w:val="00BA23EE"/>
    <w:rsid w:val="00BA2AF4"/>
    <w:rsid w:val="00BA3FC3"/>
    <w:rsid w:val="00BA481E"/>
    <w:rsid w:val="00BA4A19"/>
    <w:rsid w:val="00BA5167"/>
    <w:rsid w:val="00BA5662"/>
    <w:rsid w:val="00BA657E"/>
    <w:rsid w:val="00BA67F3"/>
    <w:rsid w:val="00BA7927"/>
    <w:rsid w:val="00BB06D6"/>
    <w:rsid w:val="00BB07A0"/>
    <w:rsid w:val="00BB0D41"/>
    <w:rsid w:val="00BB123B"/>
    <w:rsid w:val="00BB13AF"/>
    <w:rsid w:val="00BB1B5B"/>
    <w:rsid w:val="00BB1BF8"/>
    <w:rsid w:val="00BB3158"/>
    <w:rsid w:val="00BB3BCF"/>
    <w:rsid w:val="00BB5992"/>
    <w:rsid w:val="00BB6C53"/>
    <w:rsid w:val="00BB7AD1"/>
    <w:rsid w:val="00BC01A5"/>
    <w:rsid w:val="00BC03D2"/>
    <w:rsid w:val="00BC06D0"/>
    <w:rsid w:val="00BC29A4"/>
    <w:rsid w:val="00BC2E2B"/>
    <w:rsid w:val="00BC32E4"/>
    <w:rsid w:val="00BC4336"/>
    <w:rsid w:val="00BC49C6"/>
    <w:rsid w:val="00BC5455"/>
    <w:rsid w:val="00BC6B08"/>
    <w:rsid w:val="00BC6C08"/>
    <w:rsid w:val="00BC6CC5"/>
    <w:rsid w:val="00BC6FAB"/>
    <w:rsid w:val="00BD015A"/>
    <w:rsid w:val="00BD153A"/>
    <w:rsid w:val="00BD19F2"/>
    <w:rsid w:val="00BD28F6"/>
    <w:rsid w:val="00BD2956"/>
    <w:rsid w:val="00BD34B8"/>
    <w:rsid w:val="00BD3564"/>
    <w:rsid w:val="00BD36D3"/>
    <w:rsid w:val="00BD40A6"/>
    <w:rsid w:val="00BD4606"/>
    <w:rsid w:val="00BD539D"/>
    <w:rsid w:val="00BD57D4"/>
    <w:rsid w:val="00BD785B"/>
    <w:rsid w:val="00BE1395"/>
    <w:rsid w:val="00BE1585"/>
    <w:rsid w:val="00BE19AC"/>
    <w:rsid w:val="00BE24D9"/>
    <w:rsid w:val="00BE24EB"/>
    <w:rsid w:val="00BE2865"/>
    <w:rsid w:val="00BE3061"/>
    <w:rsid w:val="00BE34B5"/>
    <w:rsid w:val="00BE4219"/>
    <w:rsid w:val="00BE43D1"/>
    <w:rsid w:val="00BE44D6"/>
    <w:rsid w:val="00BE46DA"/>
    <w:rsid w:val="00BE4789"/>
    <w:rsid w:val="00BE4E56"/>
    <w:rsid w:val="00BE63F6"/>
    <w:rsid w:val="00BE692B"/>
    <w:rsid w:val="00BE7138"/>
    <w:rsid w:val="00BE73B1"/>
    <w:rsid w:val="00BE7A1F"/>
    <w:rsid w:val="00BF1540"/>
    <w:rsid w:val="00BF17A6"/>
    <w:rsid w:val="00BF1C5D"/>
    <w:rsid w:val="00BF2035"/>
    <w:rsid w:val="00BF2DED"/>
    <w:rsid w:val="00BF42E0"/>
    <w:rsid w:val="00BF5DA0"/>
    <w:rsid w:val="00BF6F92"/>
    <w:rsid w:val="00BF7460"/>
    <w:rsid w:val="00BF7DB6"/>
    <w:rsid w:val="00C000A6"/>
    <w:rsid w:val="00C00138"/>
    <w:rsid w:val="00C002CE"/>
    <w:rsid w:val="00C01464"/>
    <w:rsid w:val="00C0147A"/>
    <w:rsid w:val="00C01B8D"/>
    <w:rsid w:val="00C02C47"/>
    <w:rsid w:val="00C03A21"/>
    <w:rsid w:val="00C03CED"/>
    <w:rsid w:val="00C0460E"/>
    <w:rsid w:val="00C068FD"/>
    <w:rsid w:val="00C070CF"/>
    <w:rsid w:val="00C073C2"/>
    <w:rsid w:val="00C10388"/>
    <w:rsid w:val="00C112A2"/>
    <w:rsid w:val="00C12216"/>
    <w:rsid w:val="00C12433"/>
    <w:rsid w:val="00C1253E"/>
    <w:rsid w:val="00C127C9"/>
    <w:rsid w:val="00C1287D"/>
    <w:rsid w:val="00C143A1"/>
    <w:rsid w:val="00C14704"/>
    <w:rsid w:val="00C1496C"/>
    <w:rsid w:val="00C15CC1"/>
    <w:rsid w:val="00C1650F"/>
    <w:rsid w:val="00C16B33"/>
    <w:rsid w:val="00C177D1"/>
    <w:rsid w:val="00C17F6A"/>
    <w:rsid w:val="00C216D9"/>
    <w:rsid w:val="00C225E8"/>
    <w:rsid w:val="00C22968"/>
    <w:rsid w:val="00C23408"/>
    <w:rsid w:val="00C23CF2"/>
    <w:rsid w:val="00C24879"/>
    <w:rsid w:val="00C24913"/>
    <w:rsid w:val="00C267F5"/>
    <w:rsid w:val="00C26855"/>
    <w:rsid w:val="00C26BD5"/>
    <w:rsid w:val="00C276EC"/>
    <w:rsid w:val="00C302C1"/>
    <w:rsid w:val="00C30D64"/>
    <w:rsid w:val="00C3283F"/>
    <w:rsid w:val="00C328EF"/>
    <w:rsid w:val="00C33040"/>
    <w:rsid w:val="00C33298"/>
    <w:rsid w:val="00C33B92"/>
    <w:rsid w:val="00C33D2A"/>
    <w:rsid w:val="00C3431D"/>
    <w:rsid w:val="00C34A6C"/>
    <w:rsid w:val="00C35C35"/>
    <w:rsid w:val="00C35E05"/>
    <w:rsid w:val="00C36302"/>
    <w:rsid w:val="00C3675D"/>
    <w:rsid w:val="00C36B16"/>
    <w:rsid w:val="00C373B8"/>
    <w:rsid w:val="00C406D8"/>
    <w:rsid w:val="00C40B88"/>
    <w:rsid w:val="00C40F5A"/>
    <w:rsid w:val="00C41219"/>
    <w:rsid w:val="00C41796"/>
    <w:rsid w:val="00C42769"/>
    <w:rsid w:val="00C42A60"/>
    <w:rsid w:val="00C42CBF"/>
    <w:rsid w:val="00C43500"/>
    <w:rsid w:val="00C43B80"/>
    <w:rsid w:val="00C442C2"/>
    <w:rsid w:val="00C44FC0"/>
    <w:rsid w:val="00C455A7"/>
    <w:rsid w:val="00C45C3C"/>
    <w:rsid w:val="00C45EEF"/>
    <w:rsid w:val="00C466CE"/>
    <w:rsid w:val="00C4689B"/>
    <w:rsid w:val="00C472D7"/>
    <w:rsid w:val="00C473CE"/>
    <w:rsid w:val="00C4744F"/>
    <w:rsid w:val="00C47C58"/>
    <w:rsid w:val="00C50421"/>
    <w:rsid w:val="00C50A27"/>
    <w:rsid w:val="00C51FE3"/>
    <w:rsid w:val="00C524D4"/>
    <w:rsid w:val="00C5340F"/>
    <w:rsid w:val="00C53B1C"/>
    <w:rsid w:val="00C53B47"/>
    <w:rsid w:val="00C544BB"/>
    <w:rsid w:val="00C55113"/>
    <w:rsid w:val="00C5585C"/>
    <w:rsid w:val="00C56AFB"/>
    <w:rsid w:val="00C572BD"/>
    <w:rsid w:val="00C57585"/>
    <w:rsid w:val="00C60B01"/>
    <w:rsid w:val="00C6173C"/>
    <w:rsid w:val="00C61C6E"/>
    <w:rsid w:val="00C620CC"/>
    <w:rsid w:val="00C63AA2"/>
    <w:rsid w:val="00C63D84"/>
    <w:rsid w:val="00C64EBC"/>
    <w:rsid w:val="00C658C7"/>
    <w:rsid w:val="00C6592F"/>
    <w:rsid w:val="00C65B42"/>
    <w:rsid w:val="00C66EC0"/>
    <w:rsid w:val="00C670DA"/>
    <w:rsid w:val="00C677DA"/>
    <w:rsid w:val="00C67D25"/>
    <w:rsid w:val="00C67FF0"/>
    <w:rsid w:val="00C71213"/>
    <w:rsid w:val="00C72D3C"/>
    <w:rsid w:val="00C73764"/>
    <w:rsid w:val="00C74211"/>
    <w:rsid w:val="00C74316"/>
    <w:rsid w:val="00C757C6"/>
    <w:rsid w:val="00C758E0"/>
    <w:rsid w:val="00C76105"/>
    <w:rsid w:val="00C7651E"/>
    <w:rsid w:val="00C76C84"/>
    <w:rsid w:val="00C778F5"/>
    <w:rsid w:val="00C77E16"/>
    <w:rsid w:val="00C80F43"/>
    <w:rsid w:val="00C81149"/>
    <w:rsid w:val="00C81DBC"/>
    <w:rsid w:val="00C82265"/>
    <w:rsid w:val="00C824AC"/>
    <w:rsid w:val="00C83891"/>
    <w:rsid w:val="00C83D04"/>
    <w:rsid w:val="00C84391"/>
    <w:rsid w:val="00C844CB"/>
    <w:rsid w:val="00C84F46"/>
    <w:rsid w:val="00C86D9D"/>
    <w:rsid w:val="00C876AC"/>
    <w:rsid w:val="00C8778C"/>
    <w:rsid w:val="00C91541"/>
    <w:rsid w:val="00C9266F"/>
    <w:rsid w:val="00C92705"/>
    <w:rsid w:val="00C928CC"/>
    <w:rsid w:val="00C92F7B"/>
    <w:rsid w:val="00C93150"/>
    <w:rsid w:val="00C933A8"/>
    <w:rsid w:val="00C9397B"/>
    <w:rsid w:val="00C94AF4"/>
    <w:rsid w:val="00C94B4F"/>
    <w:rsid w:val="00C94D53"/>
    <w:rsid w:val="00C957D8"/>
    <w:rsid w:val="00C96478"/>
    <w:rsid w:val="00C96C74"/>
    <w:rsid w:val="00CA0103"/>
    <w:rsid w:val="00CA11E6"/>
    <w:rsid w:val="00CA1933"/>
    <w:rsid w:val="00CA2DC6"/>
    <w:rsid w:val="00CA49F4"/>
    <w:rsid w:val="00CA5135"/>
    <w:rsid w:val="00CA5267"/>
    <w:rsid w:val="00CA554D"/>
    <w:rsid w:val="00CA58DE"/>
    <w:rsid w:val="00CA639B"/>
    <w:rsid w:val="00CA69F2"/>
    <w:rsid w:val="00CA6A43"/>
    <w:rsid w:val="00CA6E8A"/>
    <w:rsid w:val="00CA721F"/>
    <w:rsid w:val="00CA7532"/>
    <w:rsid w:val="00CA77E4"/>
    <w:rsid w:val="00CA7BBC"/>
    <w:rsid w:val="00CA7C2E"/>
    <w:rsid w:val="00CB009E"/>
    <w:rsid w:val="00CB0548"/>
    <w:rsid w:val="00CB0B1F"/>
    <w:rsid w:val="00CB1A6A"/>
    <w:rsid w:val="00CB1C5E"/>
    <w:rsid w:val="00CB1CF7"/>
    <w:rsid w:val="00CB2477"/>
    <w:rsid w:val="00CB26E3"/>
    <w:rsid w:val="00CB274A"/>
    <w:rsid w:val="00CB3064"/>
    <w:rsid w:val="00CB31CD"/>
    <w:rsid w:val="00CB4063"/>
    <w:rsid w:val="00CB4229"/>
    <w:rsid w:val="00CB47E9"/>
    <w:rsid w:val="00CB54A7"/>
    <w:rsid w:val="00CB55E8"/>
    <w:rsid w:val="00CB5ADB"/>
    <w:rsid w:val="00CB766B"/>
    <w:rsid w:val="00CB7B54"/>
    <w:rsid w:val="00CB7E7A"/>
    <w:rsid w:val="00CB7E8E"/>
    <w:rsid w:val="00CC06DE"/>
    <w:rsid w:val="00CC1C66"/>
    <w:rsid w:val="00CC1DE8"/>
    <w:rsid w:val="00CC2A58"/>
    <w:rsid w:val="00CC2C8C"/>
    <w:rsid w:val="00CC2E36"/>
    <w:rsid w:val="00CC36E3"/>
    <w:rsid w:val="00CC3CD2"/>
    <w:rsid w:val="00CC3E4D"/>
    <w:rsid w:val="00CC4142"/>
    <w:rsid w:val="00CC4420"/>
    <w:rsid w:val="00CC4744"/>
    <w:rsid w:val="00CC4963"/>
    <w:rsid w:val="00CC4BBA"/>
    <w:rsid w:val="00CC52B2"/>
    <w:rsid w:val="00CC58CE"/>
    <w:rsid w:val="00CC6E56"/>
    <w:rsid w:val="00CC714E"/>
    <w:rsid w:val="00CC75AA"/>
    <w:rsid w:val="00CC7D3C"/>
    <w:rsid w:val="00CD1CA2"/>
    <w:rsid w:val="00CD1D4A"/>
    <w:rsid w:val="00CD2BE8"/>
    <w:rsid w:val="00CD32CA"/>
    <w:rsid w:val="00CD4768"/>
    <w:rsid w:val="00CD48C2"/>
    <w:rsid w:val="00CD493E"/>
    <w:rsid w:val="00CD5340"/>
    <w:rsid w:val="00CD5E32"/>
    <w:rsid w:val="00CD7CD4"/>
    <w:rsid w:val="00CD7FAA"/>
    <w:rsid w:val="00CE0CEC"/>
    <w:rsid w:val="00CE122F"/>
    <w:rsid w:val="00CE1910"/>
    <w:rsid w:val="00CE242A"/>
    <w:rsid w:val="00CE2BCA"/>
    <w:rsid w:val="00CE3314"/>
    <w:rsid w:val="00CE45B5"/>
    <w:rsid w:val="00CE515A"/>
    <w:rsid w:val="00CE58B5"/>
    <w:rsid w:val="00CE611E"/>
    <w:rsid w:val="00CE6CB5"/>
    <w:rsid w:val="00CF0B18"/>
    <w:rsid w:val="00CF0CC3"/>
    <w:rsid w:val="00CF1072"/>
    <w:rsid w:val="00CF1C72"/>
    <w:rsid w:val="00CF1E05"/>
    <w:rsid w:val="00CF3593"/>
    <w:rsid w:val="00CF3A6E"/>
    <w:rsid w:val="00CF4A1C"/>
    <w:rsid w:val="00CF4EEF"/>
    <w:rsid w:val="00CF6E02"/>
    <w:rsid w:val="00CF74A1"/>
    <w:rsid w:val="00CF753A"/>
    <w:rsid w:val="00CF7CEE"/>
    <w:rsid w:val="00CF7E68"/>
    <w:rsid w:val="00D0197C"/>
    <w:rsid w:val="00D01B4E"/>
    <w:rsid w:val="00D01D65"/>
    <w:rsid w:val="00D0241E"/>
    <w:rsid w:val="00D024E6"/>
    <w:rsid w:val="00D0279E"/>
    <w:rsid w:val="00D02C23"/>
    <w:rsid w:val="00D032CF"/>
    <w:rsid w:val="00D037B1"/>
    <w:rsid w:val="00D03BD0"/>
    <w:rsid w:val="00D040AA"/>
    <w:rsid w:val="00D04BF5"/>
    <w:rsid w:val="00D04DF3"/>
    <w:rsid w:val="00D0551C"/>
    <w:rsid w:val="00D06E88"/>
    <w:rsid w:val="00D07618"/>
    <w:rsid w:val="00D07905"/>
    <w:rsid w:val="00D101DC"/>
    <w:rsid w:val="00D10471"/>
    <w:rsid w:val="00D115F7"/>
    <w:rsid w:val="00D12A3A"/>
    <w:rsid w:val="00D12F0F"/>
    <w:rsid w:val="00D144E6"/>
    <w:rsid w:val="00D14A28"/>
    <w:rsid w:val="00D15D84"/>
    <w:rsid w:val="00D15F30"/>
    <w:rsid w:val="00D1661F"/>
    <w:rsid w:val="00D16FD1"/>
    <w:rsid w:val="00D17A1D"/>
    <w:rsid w:val="00D200B0"/>
    <w:rsid w:val="00D201D1"/>
    <w:rsid w:val="00D24986"/>
    <w:rsid w:val="00D25D98"/>
    <w:rsid w:val="00D25E66"/>
    <w:rsid w:val="00D26BCB"/>
    <w:rsid w:val="00D27047"/>
    <w:rsid w:val="00D27530"/>
    <w:rsid w:val="00D2759D"/>
    <w:rsid w:val="00D27DF8"/>
    <w:rsid w:val="00D3046B"/>
    <w:rsid w:val="00D3069E"/>
    <w:rsid w:val="00D30AF1"/>
    <w:rsid w:val="00D316AA"/>
    <w:rsid w:val="00D31A4D"/>
    <w:rsid w:val="00D3262A"/>
    <w:rsid w:val="00D32EE0"/>
    <w:rsid w:val="00D3310C"/>
    <w:rsid w:val="00D33996"/>
    <w:rsid w:val="00D33E17"/>
    <w:rsid w:val="00D33F2B"/>
    <w:rsid w:val="00D35584"/>
    <w:rsid w:val="00D3595A"/>
    <w:rsid w:val="00D35B07"/>
    <w:rsid w:val="00D35B98"/>
    <w:rsid w:val="00D371A4"/>
    <w:rsid w:val="00D37A63"/>
    <w:rsid w:val="00D404C3"/>
    <w:rsid w:val="00D408A7"/>
    <w:rsid w:val="00D423A8"/>
    <w:rsid w:val="00D426A6"/>
    <w:rsid w:val="00D428D1"/>
    <w:rsid w:val="00D42A4F"/>
    <w:rsid w:val="00D42B27"/>
    <w:rsid w:val="00D44BBD"/>
    <w:rsid w:val="00D4505C"/>
    <w:rsid w:val="00D452B4"/>
    <w:rsid w:val="00D45494"/>
    <w:rsid w:val="00D457B8"/>
    <w:rsid w:val="00D45C73"/>
    <w:rsid w:val="00D45CEE"/>
    <w:rsid w:val="00D4703E"/>
    <w:rsid w:val="00D47318"/>
    <w:rsid w:val="00D477D0"/>
    <w:rsid w:val="00D47D70"/>
    <w:rsid w:val="00D50EB4"/>
    <w:rsid w:val="00D52407"/>
    <w:rsid w:val="00D52AD4"/>
    <w:rsid w:val="00D53527"/>
    <w:rsid w:val="00D53974"/>
    <w:rsid w:val="00D54596"/>
    <w:rsid w:val="00D54861"/>
    <w:rsid w:val="00D54886"/>
    <w:rsid w:val="00D5551A"/>
    <w:rsid w:val="00D55E0E"/>
    <w:rsid w:val="00D56680"/>
    <w:rsid w:val="00D56C0F"/>
    <w:rsid w:val="00D56F80"/>
    <w:rsid w:val="00D5763B"/>
    <w:rsid w:val="00D60A7E"/>
    <w:rsid w:val="00D60B3E"/>
    <w:rsid w:val="00D61678"/>
    <w:rsid w:val="00D6177F"/>
    <w:rsid w:val="00D628F7"/>
    <w:rsid w:val="00D629A6"/>
    <w:rsid w:val="00D629B5"/>
    <w:rsid w:val="00D63BF4"/>
    <w:rsid w:val="00D64103"/>
    <w:rsid w:val="00D64D8A"/>
    <w:rsid w:val="00D65DAE"/>
    <w:rsid w:val="00D664FC"/>
    <w:rsid w:val="00D66555"/>
    <w:rsid w:val="00D66754"/>
    <w:rsid w:val="00D707F1"/>
    <w:rsid w:val="00D7188C"/>
    <w:rsid w:val="00D73776"/>
    <w:rsid w:val="00D74BFE"/>
    <w:rsid w:val="00D75B01"/>
    <w:rsid w:val="00D75ED5"/>
    <w:rsid w:val="00D776EC"/>
    <w:rsid w:val="00D80C06"/>
    <w:rsid w:val="00D82902"/>
    <w:rsid w:val="00D834F7"/>
    <w:rsid w:val="00D86D20"/>
    <w:rsid w:val="00D8709A"/>
    <w:rsid w:val="00D8776F"/>
    <w:rsid w:val="00D8778F"/>
    <w:rsid w:val="00D90723"/>
    <w:rsid w:val="00D90B70"/>
    <w:rsid w:val="00D9116C"/>
    <w:rsid w:val="00D91832"/>
    <w:rsid w:val="00D918B5"/>
    <w:rsid w:val="00D932CB"/>
    <w:rsid w:val="00D93310"/>
    <w:rsid w:val="00D939B3"/>
    <w:rsid w:val="00D94DBF"/>
    <w:rsid w:val="00D96A5F"/>
    <w:rsid w:val="00D96BB3"/>
    <w:rsid w:val="00D96FB7"/>
    <w:rsid w:val="00D97848"/>
    <w:rsid w:val="00DA0A65"/>
    <w:rsid w:val="00DA1352"/>
    <w:rsid w:val="00DA1505"/>
    <w:rsid w:val="00DA2F7E"/>
    <w:rsid w:val="00DA3067"/>
    <w:rsid w:val="00DA3534"/>
    <w:rsid w:val="00DA35A4"/>
    <w:rsid w:val="00DA3D79"/>
    <w:rsid w:val="00DA3E4C"/>
    <w:rsid w:val="00DA3E63"/>
    <w:rsid w:val="00DA40C3"/>
    <w:rsid w:val="00DA4556"/>
    <w:rsid w:val="00DA5354"/>
    <w:rsid w:val="00DA54A2"/>
    <w:rsid w:val="00DA5545"/>
    <w:rsid w:val="00DA5A25"/>
    <w:rsid w:val="00DA5B07"/>
    <w:rsid w:val="00DA67F0"/>
    <w:rsid w:val="00DA7E34"/>
    <w:rsid w:val="00DB1A71"/>
    <w:rsid w:val="00DB1C09"/>
    <w:rsid w:val="00DB1E7C"/>
    <w:rsid w:val="00DB3CCD"/>
    <w:rsid w:val="00DB3E14"/>
    <w:rsid w:val="00DB4BBA"/>
    <w:rsid w:val="00DB75CE"/>
    <w:rsid w:val="00DC0FF6"/>
    <w:rsid w:val="00DC1A2D"/>
    <w:rsid w:val="00DC1AEC"/>
    <w:rsid w:val="00DC24F0"/>
    <w:rsid w:val="00DC2D73"/>
    <w:rsid w:val="00DC36A3"/>
    <w:rsid w:val="00DC37AE"/>
    <w:rsid w:val="00DC3B3F"/>
    <w:rsid w:val="00DC4625"/>
    <w:rsid w:val="00DC59CB"/>
    <w:rsid w:val="00DC5A69"/>
    <w:rsid w:val="00DC5E84"/>
    <w:rsid w:val="00DC65DE"/>
    <w:rsid w:val="00DC7218"/>
    <w:rsid w:val="00DD03E7"/>
    <w:rsid w:val="00DD0885"/>
    <w:rsid w:val="00DD36C5"/>
    <w:rsid w:val="00DD3E67"/>
    <w:rsid w:val="00DD44AA"/>
    <w:rsid w:val="00DD49A3"/>
    <w:rsid w:val="00DD53F8"/>
    <w:rsid w:val="00DD5519"/>
    <w:rsid w:val="00DD5D51"/>
    <w:rsid w:val="00DD61F0"/>
    <w:rsid w:val="00DD63E7"/>
    <w:rsid w:val="00DD74E0"/>
    <w:rsid w:val="00DD7E8C"/>
    <w:rsid w:val="00DE0239"/>
    <w:rsid w:val="00DE03C2"/>
    <w:rsid w:val="00DE03C5"/>
    <w:rsid w:val="00DE0500"/>
    <w:rsid w:val="00DE0BBA"/>
    <w:rsid w:val="00DE11FE"/>
    <w:rsid w:val="00DE179E"/>
    <w:rsid w:val="00DE19EE"/>
    <w:rsid w:val="00DE356A"/>
    <w:rsid w:val="00DE3BC1"/>
    <w:rsid w:val="00DE3BFF"/>
    <w:rsid w:val="00DE5284"/>
    <w:rsid w:val="00DE6F37"/>
    <w:rsid w:val="00DE7112"/>
    <w:rsid w:val="00DE714A"/>
    <w:rsid w:val="00DE7969"/>
    <w:rsid w:val="00DE7AF1"/>
    <w:rsid w:val="00DF0E60"/>
    <w:rsid w:val="00DF150C"/>
    <w:rsid w:val="00DF19E1"/>
    <w:rsid w:val="00DF1C24"/>
    <w:rsid w:val="00DF1C3C"/>
    <w:rsid w:val="00DF2AF0"/>
    <w:rsid w:val="00DF2D9A"/>
    <w:rsid w:val="00DF332B"/>
    <w:rsid w:val="00DF50A3"/>
    <w:rsid w:val="00DF53A4"/>
    <w:rsid w:val="00DF5563"/>
    <w:rsid w:val="00DF59E9"/>
    <w:rsid w:val="00DF6C06"/>
    <w:rsid w:val="00DF6DBF"/>
    <w:rsid w:val="00DF7F63"/>
    <w:rsid w:val="00E00A04"/>
    <w:rsid w:val="00E01013"/>
    <w:rsid w:val="00E02FA0"/>
    <w:rsid w:val="00E032A0"/>
    <w:rsid w:val="00E036E5"/>
    <w:rsid w:val="00E03873"/>
    <w:rsid w:val="00E06A0F"/>
    <w:rsid w:val="00E07A45"/>
    <w:rsid w:val="00E101AD"/>
    <w:rsid w:val="00E107F2"/>
    <w:rsid w:val="00E12D97"/>
    <w:rsid w:val="00E148BA"/>
    <w:rsid w:val="00E15A22"/>
    <w:rsid w:val="00E202B7"/>
    <w:rsid w:val="00E2034E"/>
    <w:rsid w:val="00E2127E"/>
    <w:rsid w:val="00E21412"/>
    <w:rsid w:val="00E21D9B"/>
    <w:rsid w:val="00E2301C"/>
    <w:rsid w:val="00E237A4"/>
    <w:rsid w:val="00E25961"/>
    <w:rsid w:val="00E25988"/>
    <w:rsid w:val="00E25CEF"/>
    <w:rsid w:val="00E261F3"/>
    <w:rsid w:val="00E264E7"/>
    <w:rsid w:val="00E26BCF"/>
    <w:rsid w:val="00E27089"/>
    <w:rsid w:val="00E278B1"/>
    <w:rsid w:val="00E27DF8"/>
    <w:rsid w:val="00E30E4A"/>
    <w:rsid w:val="00E31188"/>
    <w:rsid w:val="00E31B38"/>
    <w:rsid w:val="00E321BB"/>
    <w:rsid w:val="00E32458"/>
    <w:rsid w:val="00E32A4C"/>
    <w:rsid w:val="00E32A9E"/>
    <w:rsid w:val="00E32DD3"/>
    <w:rsid w:val="00E333A6"/>
    <w:rsid w:val="00E33534"/>
    <w:rsid w:val="00E33B3C"/>
    <w:rsid w:val="00E350F9"/>
    <w:rsid w:val="00E35189"/>
    <w:rsid w:val="00E35652"/>
    <w:rsid w:val="00E3655F"/>
    <w:rsid w:val="00E37086"/>
    <w:rsid w:val="00E37265"/>
    <w:rsid w:val="00E377B0"/>
    <w:rsid w:val="00E378D1"/>
    <w:rsid w:val="00E404E0"/>
    <w:rsid w:val="00E4090E"/>
    <w:rsid w:val="00E41554"/>
    <w:rsid w:val="00E41A02"/>
    <w:rsid w:val="00E4258C"/>
    <w:rsid w:val="00E42C37"/>
    <w:rsid w:val="00E43AF3"/>
    <w:rsid w:val="00E43C0A"/>
    <w:rsid w:val="00E43E91"/>
    <w:rsid w:val="00E446DC"/>
    <w:rsid w:val="00E44C31"/>
    <w:rsid w:val="00E45E60"/>
    <w:rsid w:val="00E45E6A"/>
    <w:rsid w:val="00E45F5F"/>
    <w:rsid w:val="00E46344"/>
    <w:rsid w:val="00E47865"/>
    <w:rsid w:val="00E47C37"/>
    <w:rsid w:val="00E47E34"/>
    <w:rsid w:val="00E50D40"/>
    <w:rsid w:val="00E51D2A"/>
    <w:rsid w:val="00E53AC3"/>
    <w:rsid w:val="00E546CE"/>
    <w:rsid w:val="00E5502D"/>
    <w:rsid w:val="00E55535"/>
    <w:rsid w:val="00E55B3B"/>
    <w:rsid w:val="00E55FF1"/>
    <w:rsid w:val="00E56F5C"/>
    <w:rsid w:val="00E5759A"/>
    <w:rsid w:val="00E6104E"/>
    <w:rsid w:val="00E61B9A"/>
    <w:rsid w:val="00E61E79"/>
    <w:rsid w:val="00E62E5B"/>
    <w:rsid w:val="00E64CD7"/>
    <w:rsid w:val="00E65033"/>
    <w:rsid w:val="00E65315"/>
    <w:rsid w:val="00E653F4"/>
    <w:rsid w:val="00E6594C"/>
    <w:rsid w:val="00E65B43"/>
    <w:rsid w:val="00E66037"/>
    <w:rsid w:val="00E6661D"/>
    <w:rsid w:val="00E667A6"/>
    <w:rsid w:val="00E669AC"/>
    <w:rsid w:val="00E67715"/>
    <w:rsid w:val="00E708A6"/>
    <w:rsid w:val="00E70B7D"/>
    <w:rsid w:val="00E70C5B"/>
    <w:rsid w:val="00E714EE"/>
    <w:rsid w:val="00E72BA0"/>
    <w:rsid w:val="00E73746"/>
    <w:rsid w:val="00E75664"/>
    <w:rsid w:val="00E75A01"/>
    <w:rsid w:val="00E75B8B"/>
    <w:rsid w:val="00E76C09"/>
    <w:rsid w:val="00E8042C"/>
    <w:rsid w:val="00E80D8C"/>
    <w:rsid w:val="00E80F2C"/>
    <w:rsid w:val="00E81B35"/>
    <w:rsid w:val="00E8281F"/>
    <w:rsid w:val="00E85CFA"/>
    <w:rsid w:val="00E86183"/>
    <w:rsid w:val="00E8658C"/>
    <w:rsid w:val="00E90822"/>
    <w:rsid w:val="00E90D89"/>
    <w:rsid w:val="00E91426"/>
    <w:rsid w:val="00E92A53"/>
    <w:rsid w:val="00E92C04"/>
    <w:rsid w:val="00E931E6"/>
    <w:rsid w:val="00E9645B"/>
    <w:rsid w:val="00E975C4"/>
    <w:rsid w:val="00E976F7"/>
    <w:rsid w:val="00E9789B"/>
    <w:rsid w:val="00E97AD6"/>
    <w:rsid w:val="00EA0589"/>
    <w:rsid w:val="00EA06CF"/>
    <w:rsid w:val="00EA081B"/>
    <w:rsid w:val="00EA1630"/>
    <w:rsid w:val="00EA29DB"/>
    <w:rsid w:val="00EA37D2"/>
    <w:rsid w:val="00EA38BB"/>
    <w:rsid w:val="00EA4B61"/>
    <w:rsid w:val="00EA50B4"/>
    <w:rsid w:val="00EA5A83"/>
    <w:rsid w:val="00EA630E"/>
    <w:rsid w:val="00EA6C2D"/>
    <w:rsid w:val="00EA721C"/>
    <w:rsid w:val="00EA7414"/>
    <w:rsid w:val="00EB01F5"/>
    <w:rsid w:val="00EB04A7"/>
    <w:rsid w:val="00EB0FA8"/>
    <w:rsid w:val="00EB1105"/>
    <w:rsid w:val="00EB1589"/>
    <w:rsid w:val="00EB29B4"/>
    <w:rsid w:val="00EB2DF6"/>
    <w:rsid w:val="00EB34B4"/>
    <w:rsid w:val="00EB4050"/>
    <w:rsid w:val="00EB40F6"/>
    <w:rsid w:val="00EB4337"/>
    <w:rsid w:val="00EB4443"/>
    <w:rsid w:val="00EB4DF4"/>
    <w:rsid w:val="00EB5A8D"/>
    <w:rsid w:val="00EB5D12"/>
    <w:rsid w:val="00EB6624"/>
    <w:rsid w:val="00EB6B55"/>
    <w:rsid w:val="00EB7129"/>
    <w:rsid w:val="00EB753B"/>
    <w:rsid w:val="00EB75FB"/>
    <w:rsid w:val="00EC0672"/>
    <w:rsid w:val="00EC0699"/>
    <w:rsid w:val="00EC08C9"/>
    <w:rsid w:val="00EC0CB5"/>
    <w:rsid w:val="00EC22B8"/>
    <w:rsid w:val="00EC30C1"/>
    <w:rsid w:val="00EC3607"/>
    <w:rsid w:val="00EC43DE"/>
    <w:rsid w:val="00EC58E6"/>
    <w:rsid w:val="00EC63A0"/>
    <w:rsid w:val="00EC735D"/>
    <w:rsid w:val="00EC74E2"/>
    <w:rsid w:val="00EC7914"/>
    <w:rsid w:val="00EC7A12"/>
    <w:rsid w:val="00EC7A5D"/>
    <w:rsid w:val="00EC7A8D"/>
    <w:rsid w:val="00ED0336"/>
    <w:rsid w:val="00ED079A"/>
    <w:rsid w:val="00ED0E61"/>
    <w:rsid w:val="00ED2451"/>
    <w:rsid w:val="00ED26BA"/>
    <w:rsid w:val="00ED293C"/>
    <w:rsid w:val="00ED2F9A"/>
    <w:rsid w:val="00ED381C"/>
    <w:rsid w:val="00ED40C8"/>
    <w:rsid w:val="00ED4543"/>
    <w:rsid w:val="00ED60C4"/>
    <w:rsid w:val="00ED6487"/>
    <w:rsid w:val="00ED7328"/>
    <w:rsid w:val="00EE1559"/>
    <w:rsid w:val="00EE19A9"/>
    <w:rsid w:val="00EE1BB8"/>
    <w:rsid w:val="00EE1FA5"/>
    <w:rsid w:val="00EE20DE"/>
    <w:rsid w:val="00EE268A"/>
    <w:rsid w:val="00EE2D1E"/>
    <w:rsid w:val="00EE3CB7"/>
    <w:rsid w:val="00EE3DEB"/>
    <w:rsid w:val="00EE4FDE"/>
    <w:rsid w:val="00EE57E2"/>
    <w:rsid w:val="00EE609C"/>
    <w:rsid w:val="00EE646B"/>
    <w:rsid w:val="00EE6F7E"/>
    <w:rsid w:val="00EE7100"/>
    <w:rsid w:val="00EF04B8"/>
    <w:rsid w:val="00EF055A"/>
    <w:rsid w:val="00EF071C"/>
    <w:rsid w:val="00EF23F0"/>
    <w:rsid w:val="00EF3496"/>
    <w:rsid w:val="00EF39C3"/>
    <w:rsid w:val="00EF3BAA"/>
    <w:rsid w:val="00EF3D42"/>
    <w:rsid w:val="00EF4642"/>
    <w:rsid w:val="00EF495B"/>
    <w:rsid w:val="00EF5C49"/>
    <w:rsid w:val="00EF64CB"/>
    <w:rsid w:val="00EF66F7"/>
    <w:rsid w:val="00EF719B"/>
    <w:rsid w:val="00F00780"/>
    <w:rsid w:val="00F0202E"/>
    <w:rsid w:val="00F038CC"/>
    <w:rsid w:val="00F03F29"/>
    <w:rsid w:val="00F03F4B"/>
    <w:rsid w:val="00F0443C"/>
    <w:rsid w:val="00F04A2C"/>
    <w:rsid w:val="00F04BC3"/>
    <w:rsid w:val="00F05905"/>
    <w:rsid w:val="00F05A08"/>
    <w:rsid w:val="00F05BC3"/>
    <w:rsid w:val="00F05E99"/>
    <w:rsid w:val="00F06091"/>
    <w:rsid w:val="00F06AC7"/>
    <w:rsid w:val="00F06EF3"/>
    <w:rsid w:val="00F07A08"/>
    <w:rsid w:val="00F07DD3"/>
    <w:rsid w:val="00F10356"/>
    <w:rsid w:val="00F128E0"/>
    <w:rsid w:val="00F135B5"/>
    <w:rsid w:val="00F137C3"/>
    <w:rsid w:val="00F13FA8"/>
    <w:rsid w:val="00F142D6"/>
    <w:rsid w:val="00F148BE"/>
    <w:rsid w:val="00F148E3"/>
    <w:rsid w:val="00F14A1A"/>
    <w:rsid w:val="00F14B5C"/>
    <w:rsid w:val="00F15506"/>
    <w:rsid w:val="00F15877"/>
    <w:rsid w:val="00F15E05"/>
    <w:rsid w:val="00F16462"/>
    <w:rsid w:val="00F1725B"/>
    <w:rsid w:val="00F17AF6"/>
    <w:rsid w:val="00F17B8C"/>
    <w:rsid w:val="00F17BF2"/>
    <w:rsid w:val="00F204CF"/>
    <w:rsid w:val="00F2050C"/>
    <w:rsid w:val="00F20BDA"/>
    <w:rsid w:val="00F21B7B"/>
    <w:rsid w:val="00F221FF"/>
    <w:rsid w:val="00F22C15"/>
    <w:rsid w:val="00F22C76"/>
    <w:rsid w:val="00F22DAA"/>
    <w:rsid w:val="00F247C5"/>
    <w:rsid w:val="00F24A0E"/>
    <w:rsid w:val="00F24AC8"/>
    <w:rsid w:val="00F24BF1"/>
    <w:rsid w:val="00F24F78"/>
    <w:rsid w:val="00F25421"/>
    <w:rsid w:val="00F256E9"/>
    <w:rsid w:val="00F25B52"/>
    <w:rsid w:val="00F25DBA"/>
    <w:rsid w:val="00F25F83"/>
    <w:rsid w:val="00F2688C"/>
    <w:rsid w:val="00F26CB3"/>
    <w:rsid w:val="00F26D62"/>
    <w:rsid w:val="00F270E4"/>
    <w:rsid w:val="00F27246"/>
    <w:rsid w:val="00F31199"/>
    <w:rsid w:val="00F3173F"/>
    <w:rsid w:val="00F31E0E"/>
    <w:rsid w:val="00F32067"/>
    <w:rsid w:val="00F33A5A"/>
    <w:rsid w:val="00F34215"/>
    <w:rsid w:val="00F346B7"/>
    <w:rsid w:val="00F35632"/>
    <w:rsid w:val="00F35B68"/>
    <w:rsid w:val="00F36355"/>
    <w:rsid w:val="00F3725E"/>
    <w:rsid w:val="00F3739B"/>
    <w:rsid w:val="00F37643"/>
    <w:rsid w:val="00F40C57"/>
    <w:rsid w:val="00F41C61"/>
    <w:rsid w:val="00F41E76"/>
    <w:rsid w:val="00F42D0D"/>
    <w:rsid w:val="00F432F5"/>
    <w:rsid w:val="00F43B1C"/>
    <w:rsid w:val="00F43EE6"/>
    <w:rsid w:val="00F43F42"/>
    <w:rsid w:val="00F461E7"/>
    <w:rsid w:val="00F46FB0"/>
    <w:rsid w:val="00F4730B"/>
    <w:rsid w:val="00F47546"/>
    <w:rsid w:val="00F4779A"/>
    <w:rsid w:val="00F50662"/>
    <w:rsid w:val="00F511BB"/>
    <w:rsid w:val="00F51463"/>
    <w:rsid w:val="00F520B9"/>
    <w:rsid w:val="00F52215"/>
    <w:rsid w:val="00F52745"/>
    <w:rsid w:val="00F52E27"/>
    <w:rsid w:val="00F53080"/>
    <w:rsid w:val="00F53576"/>
    <w:rsid w:val="00F53BD9"/>
    <w:rsid w:val="00F53D59"/>
    <w:rsid w:val="00F53EC1"/>
    <w:rsid w:val="00F5409F"/>
    <w:rsid w:val="00F54ED5"/>
    <w:rsid w:val="00F55368"/>
    <w:rsid w:val="00F55886"/>
    <w:rsid w:val="00F55ACC"/>
    <w:rsid w:val="00F560D8"/>
    <w:rsid w:val="00F56224"/>
    <w:rsid w:val="00F56303"/>
    <w:rsid w:val="00F60A7F"/>
    <w:rsid w:val="00F612B2"/>
    <w:rsid w:val="00F629D3"/>
    <w:rsid w:val="00F6446C"/>
    <w:rsid w:val="00F64BC6"/>
    <w:rsid w:val="00F64C4B"/>
    <w:rsid w:val="00F65377"/>
    <w:rsid w:val="00F66317"/>
    <w:rsid w:val="00F6668F"/>
    <w:rsid w:val="00F67F52"/>
    <w:rsid w:val="00F708FE"/>
    <w:rsid w:val="00F72381"/>
    <w:rsid w:val="00F72C7E"/>
    <w:rsid w:val="00F72D40"/>
    <w:rsid w:val="00F72EFF"/>
    <w:rsid w:val="00F73153"/>
    <w:rsid w:val="00F735D8"/>
    <w:rsid w:val="00F745E7"/>
    <w:rsid w:val="00F74AB3"/>
    <w:rsid w:val="00F75632"/>
    <w:rsid w:val="00F77AD2"/>
    <w:rsid w:val="00F77BD2"/>
    <w:rsid w:val="00F77D4C"/>
    <w:rsid w:val="00F77E8E"/>
    <w:rsid w:val="00F8035A"/>
    <w:rsid w:val="00F8101B"/>
    <w:rsid w:val="00F81085"/>
    <w:rsid w:val="00F8145C"/>
    <w:rsid w:val="00F81B7E"/>
    <w:rsid w:val="00F82339"/>
    <w:rsid w:val="00F82615"/>
    <w:rsid w:val="00F82C42"/>
    <w:rsid w:val="00F8404C"/>
    <w:rsid w:val="00F841FE"/>
    <w:rsid w:val="00F84CF5"/>
    <w:rsid w:val="00F85533"/>
    <w:rsid w:val="00F85997"/>
    <w:rsid w:val="00F86313"/>
    <w:rsid w:val="00F86555"/>
    <w:rsid w:val="00F90013"/>
    <w:rsid w:val="00F90121"/>
    <w:rsid w:val="00F902F1"/>
    <w:rsid w:val="00F9041D"/>
    <w:rsid w:val="00F90B4E"/>
    <w:rsid w:val="00F90C93"/>
    <w:rsid w:val="00F90F9A"/>
    <w:rsid w:val="00F918CE"/>
    <w:rsid w:val="00F91EF8"/>
    <w:rsid w:val="00F9251F"/>
    <w:rsid w:val="00F955CE"/>
    <w:rsid w:val="00F960BB"/>
    <w:rsid w:val="00F96A30"/>
    <w:rsid w:val="00F971FE"/>
    <w:rsid w:val="00F976C4"/>
    <w:rsid w:val="00F9783A"/>
    <w:rsid w:val="00F978A4"/>
    <w:rsid w:val="00FA02B0"/>
    <w:rsid w:val="00FA03CD"/>
    <w:rsid w:val="00FA206A"/>
    <w:rsid w:val="00FA23F5"/>
    <w:rsid w:val="00FA29D0"/>
    <w:rsid w:val="00FA2B12"/>
    <w:rsid w:val="00FA3699"/>
    <w:rsid w:val="00FA4232"/>
    <w:rsid w:val="00FA5BF7"/>
    <w:rsid w:val="00FA5F34"/>
    <w:rsid w:val="00FA6153"/>
    <w:rsid w:val="00FA70D3"/>
    <w:rsid w:val="00FA71C8"/>
    <w:rsid w:val="00FA741E"/>
    <w:rsid w:val="00FA7A47"/>
    <w:rsid w:val="00FB0731"/>
    <w:rsid w:val="00FB0B93"/>
    <w:rsid w:val="00FB11FD"/>
    <w:rsid w:val="00FB1691"/>
    <w:rsid w:val="00FB2041"/>
    <w:rsid w:val="00FB2859"/>
    <w:rsid w:val="00FB39EC"/>
    <w:rsid w:val="00FB3B70"/>
    <w:rsid w:val="00FB465A"/>
    <w:rsid w:val="00FB5851"/>
    <w:rsid w:val="00FB6327"/>
    <w:rsid w:val="00FB7301"/>
    <w:rsid w:val="00FB7503"/>
    <w:rsid w:val="00FC04D6"/>
    <w:rsid w:val="00FC06E1"/>
    <w:rsid w:val="00FC0D73"/>
    <w:rsid w:val="00FC16F6"/>
    <w:rsid w:val="00FC1F1D"/>
    <w:rsid w:val="00FC20E5"/>
    <w:rsid w:val="00FC2B52"/>
    <w:rsid w:val="00FC35E2"/>
    <w:rsid w:val="00FC3ABD"/>
    <w:rsid w:val="00FC42A7"/>
    <w:rsid w:val="00FC437A"/>
    <w:rsid w:val="00FC577F"/>
    <w:rsid w:val="00FC59A2"/>
    <w:rsid w:val="00FC6821"/>
    <w:rsid w:val="00FC6BA0"/>
    <w:rsid w:val="00FD0EA8"/>
    <w:rsid w:val="00FD1C1E"/>
    <w:rsid w:val="00FD1E2C"/>
    <w:rsid w:val="00FD26DB"/>
    <w:rsid w:val="00FD3E47"/>
    <w:rsid w:val="00FD3F68"/>
    <w:rsid w:val="00FD424F"/>
    <w:rsid w:val="00FD4B3B"/>
    <w:rsid w:val="00FD66B8"/>
    <w:rsid w:val="00FD6A16"/>
    <w:rsid w:val="00FE01F5"/>
    <w:rsid w:val="00FE0584"/>
    <w:rsid w:val="00FE1C7E"/>
    <w:rsid w:val="00FE1D48"/>
    <w:rsid w:val="00FE2BC1"/>
    <w:rsid w:val="00FE3320"/>
    <w:rsid w:val="00FE4548"/>
    <w:rsid w:val="00FE541D"/>
    <w:rsid w:val="00FE614D"/>
    <w:rsid w:val="00FE6BBE"/>
    <w:rsid w:val="00FE7DB3"/>
    <w:rsid w:val="00FE7EF0"/>
    <w:rsid w:val="00FE7FA4"/>
    <w:rsid w:val="00FF251B"/>
    <w:rsid w:val="00FF3F7A"/>
    <w:rsid w:val="00FF6353"/>
    <w:rsid w:val="00FF659F"/>
    <w:rsid w:val="00FF77C8"/>
    <w:rsid w:val="00FF7A14"/>
    <w:rsid w:val="00FF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EBDEED"/>
  <w15:chartTrackingRefBased/>
  <w15:docId w15:val="{F3921EE0-BA63-41F5-919B-C82BBFFDE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4B5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7C2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657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semiHidden/>
    <w:unhideWhenUsed/>
    <w:qFormat/>
    <w:rsid w:val="00085607"/>
    <w:pPr>
      <w:widowControl/>
      <w:spacing w:before="100" w:beforeAutospacing="1" w:after="100" w:afterAutospacing="1"/>
      <w:jc w:val="left"/>
      <w:outlineLvl w:val="3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7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67F5"/>
  </w:style>
  <w:style w:type="paragraph" w:styleId="a5">
    <w:name w:val="footer"/>
    <w:basedOn w:val="a"/>
    <w:link w:val="a6"/>
    <w:uiPriority w:val="99"/>
    <w:unhideWhenUsed/>
    <w:rsid w:val="00C267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67F5"/>
  </w:style>
  <w:style w:type="paragraph" w:styleId="a7">
    <w:name w:val="List Paragraph"/>
    <w:basedOn w:val="a"/>
    <w:uiPriority w:val="34"/>
    <w:qFormat/>
    <w:rsid w:val="00C57585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283C8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83C8B"/>
    <w:rPr>
      <w:rFonts w:asciiTheme="majorHAnsi" w:eastAsiaTheme="majorEastAsia" w:hAnsiTheme="majorHAnsi" w:cstheme="majorBidi"/>
      <w:sz w:val="18"/>
      <w:szCs w:val="18"/>
    </w:rPr>
  </w:style>
  <w:style w:type="character" w:customStyle="1" w:styleId="40">
    <w:name w:val="見出し 4 (文字)"/>
    <w:basedOn w:val="a0"/>
    <w:link w:val="4"/>
    <w:uiPriority w:val="9"/>
    <w:semiHidden/>
    <w:rsid w:val="00085607"/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CA7C2E"/>
    <w:rPr>
      <w:rFonts w:asciiTheme="majorHAnsi" w:eastAsiaTheme="majorEastAsia" w:hAnsiTheme="majorHAnsi" w:cstheme="majorBidi"/>
    </w:rPr>
  </w:style>
  <w:style w:type="character" w:styleId="aa">
    <w:name w:val="annotation reference"/>
    <w:basedOn w:val="a0"/>
    <w:uiPriority w:val="99"/>
    <w:semiHidden/>
    <w:unhideWhenUsed/>
    <w:rsid w:val="001C237E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1C237E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1C237E"/>
  </w:style>
  <w:style w:type="paragraph" w:styleId="ad">
    <w:name w:val="annotation subject"/>
    <w:basedOn w:val="ab"/>
    <w:next w:val="ab"/>
    <w:link w:val="ae"/>
    <w:uiPriority w:val="99"/>
    <w:semiHidden/>
    <w:unhideWhenUsed/>
    <w:rsid w:val="001C237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C237E"/>
    <w:rPr>
      <w:b/>
      <w:bCs/>
    </w:rPr>
  </w:style>
  <w:style w:type="character" w:customStyle="1" w:styleId="10">
    <w:name w:val="見出し 1 (文字)"/>
    <w:basedOn w:val="a0"/>
    <w:link w:val="1"/>
    <w:uiPriority w:val="9"/>
    <w:rsid w:val="00214B55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666570"/>
    <w:rPr>
      <w:rFonts w:asciiTheme="majorHAnsi" w:eastAsiaTheme="majorEastAsia" w:hAnsiTheme="majorHAnsi" w:cstheme="majorBidi"/>
    </w:rPr>
  </w:style>
  <w:style w:type="paragraph" w:styleId="af">
    <w:name w:val="Revision"/>
    <w:hidden/>
    <w:uiPriority w:val="99"/>
    <w:semiHidden/>
    <w:rsid w:val="002D6ABD"/>
  </w:style>
  <w:style w:type="character" w:styleId="af0">
    <w:name w:val="Hyperlink"/>
    <w:basedOn w:val="a0"/>
    <w:uiPriority w:val="99"/>
    <w:unhideWhenUsed/>
    <w:rsid w:val="002C6A5C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2C6A5C"/>
    <w:rPr>
      <w:color w:val="605E5C"/>
      <w:shd w:val="clear" w:color="auto" w:fill="E1DFDD"/>
    </w:rPr>
  </w:style>
  <w:style w:type="paragraph" w:customStyle="1" w:styleId="yiv806113928msonormal">
    <w:name w:val="yiv806113928msonormal"/>
    <w:basedOn w:val="a"/>
    <w:rsid w:val="00CC2C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1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1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77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0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02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6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5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5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2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5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26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67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3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7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8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2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13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1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80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6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2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6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01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9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31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9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46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90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1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9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6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5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76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2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5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6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47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35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52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17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9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9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2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3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99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6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0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8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1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9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0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9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9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08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8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8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0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8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49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0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06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0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2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23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3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4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1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8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5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44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5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4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73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2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2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2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7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01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56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6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4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8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04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79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6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0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8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36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80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56E9B-DF0A-43C9-9844-69047F4A9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8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</dc:creator>
  <cp:keywords/>
  <dc:description/>
  <cp:lastModifiedBy>Hiro _</cp:lastModifiedBy>
  <cp:revision>274</cp:revision>
  <cp:lastPrinted>2023-01-09T03:18:00Z</cp:lastPrinted>
  <dcterms:created xsi:type="dcterms:W3CDTF">2023-01-26T08:38:00Z</dcterms:created>
  <dcterms:modified xsi:type="dcterms:W3CDTF">2023-06-02T05:26:00Z</dcterms:modified>
</cp:coreProperties>
</file>